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575A3EE9" w:rsidR="00DE23E8" w:rsidRDefault="007245D4" w:rsidP="00360A7C">
      <w:pPr>
        <w:pStyle w:val="Heading1"/>
        <w:numPr>
          <w:ilvl w:val="0"/>
          <w:numId w:val="0"/>
        </w:numPr>
        <w:ind w:left="567"/>
      </w:pPr>
      <w:r>
        <w:t>Supplement 1</w:t>
      </w:r>
    </w:p>
    <w:p w14:paraId="4F7FBBAF" w14:textId="77777777" w:rsidR="007245D4" w:rsidRPr="007245D4" w:rsidRDefault="007245D4" w:rsidP="007245D4">
      <w:pPr>
        <w:spacing w:before="0" w:after="0"/>
        <w:rPr>
          <w:rFonts w:cs="Times New Roman"/>
          <w:color w:val="365F91" w:themeColor="accent1" w:themeShade="BF"/>
          <w:szCs w:val="24"/>
        </w:rPr>
      </w:pPr>
      <w:r w:rsidRPr="007245D4">
        <w:rPr>
          <w:rFonts w:cs="Times New Roman"/>
          <w:szCs w:val="24"/>
        </w:rPr>
        <w:t xml:space="preserve">Categorization of 29 food groups adapted from </w:t>
      </w:r>
      <w:proofErr w:type="spellStart"/>
      <w:r w:rsidRPr="007245D4">
        <w:rPr>
          <w:rFonts w:cs="Times New Roman"/>
          <w:szCs w:val="24"/>
        </w:rPr>
        <w:t>GloboDiet</w:t>
      </w:r>
      <w:proofErr w:type="spellEnd"/>
      <w:r w:rsidRPr="007245D4">
        <w:rPr>
          <w:rFonts w:cs="Times New Roman"/>
          <w:szCs w:val="24"/>
        </w:rPr>
        <w:t>, based on the Dutch National Food Consumption Survey.</w:t>
      </w:r>
    </w:p>
    <w:tbl>
      <w:tblPr>
        <w:tblStyle w:val="TableGrid"/>
        <w:tblW w:w="9318" w:type="dxa"/>
        <w:tblInd w:w="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9"/>
        <w:gridCol w:w="3544"/>
        <w:gridCol w:w="2835"/>
      </w:tblGrid>
      <w:tr w:rsidR="007245D4" w:rsidRPr="007245D4" w14:paraId="26AFC95F" w14:textId="77777777" w:rsidTr="0059697E"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00316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</w:rPr>
            </w:pPr>
            <w:r w:rsidRPr="007245D4">
              <w:rPr>
                <w:rFonts w:cs="Times New Roman"/>
                <w:b/>
                <w:szCs w:val="24"/>
                <w:lang w:bidi="en-US"/>
              </w:rPr>
              <w:t>Food group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34D05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245D4">
              <w:rPr>
                <w:rFonts w:cs="Times New Roman"/>
                <w:b/>
                <w:szCs w:val="24"/>
                <w:lang w:bidi="en-US"/>
              </w:rPr>
              <w:t>GloboDiet</w:t>
            </w:r>
            <w:proofErr w:type="spellEnd"/>
            <w:r w:rsidRPr="007245D4">
              <w:rPr>
                <w:rFonts w:cs="Times New Roman"/>
                <w:b/>
                <w:szCs w:val="24"/>
                <w:lang w:bidi="en-US"/>
              </w:rPr>
              <w:t xml:space="preserve"> group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FE6D30" w14:textId="77777777" w:rsidR="007245D4" w:rsidRPr="007245D4" w:rsidRDefault="007245D4" w:rsidP="007245D4">
            <w:pPr>
              <w:spacing w:before="0" w:after="0"/>
              <w:rPr>
                <w:rFonts w:cs="Times New Roman"/>
                <w:b/>
                <w:szCs w:val="24"/>
                <w:lang w:bidi="en-US"/>
              </w:rPr>
            </w:pPr>
            <w:r w:rsidRPr="007245D4">
              <w:rPr>
                <w:rFonts w:cs="Times New Roman"/>
                <w:b/>
                <w:szCs w:val="24"/>
                <w:lang w:bidi="en-US"/>
              </w:rPr>
              <w:t>Explanation type of product within food group</w:t>
            </w:r>
          </w:p>
        </w:tc>
      </w:tr>
      <w:tr w:rsidR="007245D4" w:rsidRPr="007245D4" w14:paraId="13972BCC" w14:textId="77777777" w:rsidTr="0059697E">
        <w:tc>
          <w:tcPr>
            <w:tcW w:w="9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CD0074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Animal based foods</w:t>
            </w:r>
          </w:p>
        </w:tc>
      </w:tr>
      <w:tr w:rsidR="007245D4" w:rsidRPr="007245D4" w14:paraId="65188BE9" w14:textId="77777777" w:rsidTr="0059697E">
        <w:tc>
          <w:tcPr>
            <w:tcW w:w="29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7F9C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Beef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B69B9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7-01-01’ Bee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4A7AD3B4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0BA740D3" w14:textId="77777777" w:rsidTr="0059697E">
        <w:tc>
          <w:tcPr>
            <w:tcW w:w="2939" w:type="dxa"/>
            <w:hideMark/>
          </w:tcPr>
          <w:p w14:paraId="79BC5C95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Pork</w:t>
            </w:r>
          </w:p>
        </w:tc>
        <w:tc>
          <w:tcPr>
            <w:tcW w:w="3544" w:type="dxa"/>
            <w:hideMark/>
          </w:tcPr>
          <w:p w14:paraId="4A38B265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7-01-03’ Pork</w:t>
            </w:r>
          </w:p>
        </w:tc>
        <w:tc>
          <w:tcPr>
            <w:tcW w:w="2835" w:type="dxa"/>
          </w:tcPr>
          <w:p w14:paraId="7C20A6A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2D262BC8" w14:textId="77777777" w:rsidTr="0059697E">
        <w:tc>
          <w:tcPr>
            <w:tcW w:w="2939" w:type="dxa"/>
            <w:hideMark/>
          </w:tcPr>
          <w:p w14:paraId="2A6E897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Poultry</w:t>
            </w:r>
          </w:p>
        </w:tc>
        <w:tc>
          <w:tcPr>
            <w:tcW w:w="3544" w:type="dxa"/>
            <w:hideMark/>
          </w:tcPr>
          <w:p w14:paraId="6D9B5CA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7-02’ Poultry</w:t>
            </w:r>
          </w:p>
        </w:tc>
        <w:tc>
          <w:tcPr>
            <w:tcW w:w="2835" w:type="dxa"/>
          </w:tcPr>
          <w:p w14:paraId="7C3EAA7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hicken, hen</w:t>
            </w:r>
          </w:p>
          <w:p w14:paraId="0B1E86C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Turkey, young turkey</w:t>
            </w:r>
          </w:p>
        </w:tc>
      </w:tr>
      <w:tr w:rsidR="007245D4" w:rsidRPr="007245D4" w14:paraId="7DD00026" w14:textId="77777777" w:rsidTr="0059697E">
        <w:tc>
          <w:tcPr>
            <w:tcW w:w="2939" w:type="dxa"/>
          </w:tcPr>
          <w:p w14:paraId="2C6A722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ombined and other hot meat</w:t>
            </w:r>
          </w:p>
        </w:tc>
        <w:tc>
          <w:tcPr>
            <w:tcW w:w="3544" w:type="dxa"/>
          </w:tcPr>
          <w:p w14:paraId="0AAAC5A6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0' Unclassified and combined meat and meat products</w:t>
            </w:r>
          </w:p>
          <w:p w14:paraId="546D259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1-00' Unclassified, mixed and other mammals</w:t>
            </w:r>
          </w:p>
          <w:p w14:paraId="7A487CE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1-02' Veal</w:t>
            </w:r>
          </w:p>
          <w:p w14:paraId="49ECA2B4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1-04' Mutton/lamb</w:t>
            </w:r>
          </w:p>
          <w:p w14:paraId="162AA5B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1-05' Horse</w:t>
            </w:r>
          </w:p>
          <w:p w14:paraId="7D250F0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1-06' Goat</w:t>
            </w:r>
          </w:p>
          <w:p w14:paraId="11BEC22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1-07' Rabbit</w:t>
            </w:r>
          </w:p>
          <w:p w14:paraId="5E2A618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2-00' Unclassified and other poultry</w:t>
            </w:r>
          </w:p>
          <w:p w14:paraId="1AED37D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2-03' Duck</w:t>
            </w:r>
          </w:p>
          <w:p w14:paraId="1983EFE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3' Game</w:t>
            </w:r>
          </w:p>
          <w:p w14:paraId="759623C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4-00' Unclassified processed meat</w:t>
            </w:r>
          </w:p>
          <w:p w14:paraId="1BE6E34F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'07-04-01' Hot processed meat </w:t>
            </w:r>
          </w:p>
          <w:p w14:paraId="03AAFDB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'07-05' </w:t>
            </w:r>
            <w:proofErr w:type="spellStart"/>
            <w:r w:rsidRPr="007245D4">
              <w:rPr>
                <w:rFonts w:cs="Times New Roman"/>
                <w:szCs w:val="24"/>
                <w:lang w:bidi="en-US"/>
              </w:rPr>
              <w:t>Offals</w:t>
            </w:r>
            <w:proofErr w:type="spellEnd"/>
          </w:p>
        </w:tc>
        <w:tc>
          <w:tcPr>
            <w:tcW w:w="2835" w:type="dxa"/>
          </w:tcPr>
          <w:p w14:paraId="51D4B2F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  <w:p w14:paraId="67E2AB3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29498087" w14:textId="77777777" w:rsidTr="0059697E">
        <w:tc>
          <w:tcPr>
            <w:tcW w:w="2939" w:type="dxa"/>
          </w:tcPr>
          <w:p w14:paraId="2FA2AC7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old cuts</w:t>
            </w:r>
          </w:p>
        </w:tc>
        <w:tc>
          <w:tcPr>
            <w:tcW w:w="3544" w:type="dxa"/>
          </w:tcPr>
          <w:p w14:paraId="0EBF120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'07-04-02' Cold processed meat</w:t>
            </w:r>
          </w:p>
        </w:tc>
        <w:tc>
          <w:tcPr>
            <w:tcW w:w="2835" w:type="dxa"/>
          </w:tcPr>
          <w:p w14:paraId="53240E6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2A9FEB2B" w14:textId="77777777" w:rsidTr="0059697E">
        <w:tc>
          <w:tcPr>
            <w:tcW w:w="2939" w:type="dxa"/>
          </w:tcPr>
          <w:p w14:paraId="03D47F3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Meat replacer</w:t>
            </w:r>
          </w:p>
        </w:tc>
        <w:tc>
          <w:tcPr>
            <w:tcW w:w="3544" w:type="dxa"/>
          </w:tcPr>
          <w:p w14:paraId="0A21B92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7-06’ Meat substitutes</w:t>
            </w:r>
          </w:p>
          <w:p w14:paraId="4AC8C1E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17-01’ Vegetarian products/dishes</w:t>
            </w:r>
          </w:p>
          <w:p w14:paraId="12C4296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2835" w:type="dxa"/>
          </w:tcPr>
          <w:p w14:paraId="0A75A792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meat substitutes</w:t>
            </w:r>
          </w:p>
          <w:p w14:paraId="5EAA3A45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Hot meat substitutes</w:t>
            </w:r>
          </w:p>
          <w:p w14:paraId="438A45AE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old meat substitutes</w:t>
            </w:r>
          </w:p>
        </w:tc>
      </w:tr>
      <w:tr w:rsidR="007245D4" w:rsidRPr="007245D4" w14:paraId="5ECE38BD" w14:textId="77777777" w:rsidTr="0059697E">
        <w:tc>
          <w:tcPr>
            <w:tcW w:w="2939" w:type="dxa"/>
            <w:hideMark/>
          </w:tcPr>
          <w:p w14:paraId="540DAAF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Milk</w:t>
            </w:r>
          </w:p>
        </w:tc>
        <w:tc>
          <w:tcPr>
            <w:tcW w:w="3544" w:type="dxa"/>
            <w:hideMark/>
          </w:tcPr>
          <w:p w14:paraId="2B6561A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5-01’ Milk, milk beverages and fermented milk beverages</w:t>
            </w:r>
          </w:p>
          <w:p w14:paraId="6B5F66C1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2835" w:type="dxa"/>
          </w:tcPr>
          <w:p w14:paraId="45F5F15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or combined milk and milk beverages</w:t>
            </w:r>
          </w:p>
          <w:p w14:paraId="0737D6B2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Non fermented milk and milk beverages</w:t>
            </w:r>
          </w:p>
          <w:p w14:paraId="0434207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Fermented milk, milk beverages and yogurt</w:t>
            </w:r>
          </w:p>
        </w:tc>
      </w:tr>
      <w:tr w:rsidR="007245D4" w:rsidRPr="007245D4" w14:paraId="2D9E7E8D" w14:textId="77777777" w:rsidTr="0059697E">
        <w:tc>
          <w:tcPr>
            <w:tcW w:w="2939" w:type="dxa"/>
          </w:tcPr>
          <w:p w14:paraId="28639DC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Quark and yogurt</w:t>
            </w:r>
          </w:p>
        </w:tc>
        <w:tc>
          <w:tcPr>
            <w:tcW w:w="3544" w:type="dxa"/>
          </w:tcPr>
          <w:p w14:paraId="10A7A89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5-03’ Yogurt</w:t>
            </w:r>
          </w:p>
          <w:p w14:paraId="0AFB7A8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’05-04’ Fromage blanc, petits </w:t>
            </w:r>
            <w:proofErr w:type="spellStart"/>
            <w:r w:rsidRPr="007245D4">
              <w:rPr>
                <w:rFonts w:cs="Times New Roman"/>
                <w:szCs w:val="24"/>
                <w:lang w:bidi="en-US"/>
              </w:rPr>
              <w:t>suisses</w:t>
            </w:r>
            <w:proofErr w:type="spellEnd"/>
            <w:r w:rsidRPr="007245D4">
              <w:rPr>
                <w:rFonts w:cs="Times New Roman"/>
                <w:szCs w:val="24"/>
                <w:lang w:bidi="en-US"/>
              </w:rPr>
              <w:t xml:space="preserve"> (quark)</w:t>
            </w:r>
          </w:p>
        </w:tc>
        <w:tc>
          <w:tcPr>
            <w:tcW w:w="2835" w:type="dxa"/>
          </w:tcPr>
          <w:p w14:paraId="6C98666E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6F379ACA" w14:textId="77777777" w:rsidTr="0059697E">
        <w:tc>
          <w:tcPr>
            <w:tcW w:w="2939" w:type="dxa"/>
            <w:hideMark/>
          </w:tcPr>
          <w:p w14:paraId="3469B2F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lastRenderedPageBreak/>
              <w:t>Cheese</w:t>
            </w:r>
          </w:p>
        </w:tc>
        <w:tc>
          <w:tcPr>
            <w:tcW w:w="3544" w:type="dxa"/>
            <w:hideMark/>
          </w:tcPr>
          <w:p w14:paraId="5603ECC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5-05’ Cheeses (including spread cheeses)</w:t>
            </w:r>
          </w:p>
        </w:tc>
        <w:tc>
          <w:tcPr>
            <w:tcW w:w="2835" w:type="dxa"/>
          </w:tcPr>
          <w:p w14:paraId="6FA02EF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4871B201" w14:textId="77777777" w:rsidTr="0059697E">
        <w:tc>
          <w:tcPr>
            <w:tcW w:w="2939" w:type="dxa"/>
          </w:tcPr>
          <w:p w14:paraId="433A3364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Other dairy products</w:t>
            </w:r>
          </w:p>
        </w:tc>
        <w:tc>
          <w:tcPr>
            <w:tcW w:w="3544" w:type="dxa"/>
          </w:tcPr>
          <w:p w14:paraId="2AD24E7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5-00’ Unclassified and mixed dairy products</w:t>
            </w:r>
          </w:p>
          <w:p w14:paraId="6119A5A4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5-06’ Cream desserts, puddings (milk based)</w:t>
            </w:r>
          </w:p>
          <w:p w14:paraId="2FF46011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5-07-00’ Unclassified creams</w:t>
            </w:r>
          </w:p>
          <w:p w14:paraId="4D163DB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5-07-01’ Dairy creams and creamers</w:t>
            </w:r>
          </w:p>
          <w:p w14:paraId="6949C77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5-08-00’ Unclassified, combined ice creams/sorbets</w:t>
            </w:r>
          </w:p>
          <w:p w14:paraId="4E769026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5-08-01’ Ice cream (milk based)</w:t>
            </w:r>
          </w:p>
        </w:tc>
        <w:tc>
          <w:tcPr>
            <w:tcW w:w="2835" w:type="dxa"/>
          </w:tcPr>
          <w:p w14:paraId="3584F32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6C874BEA" w14:textId="77777777" w:rsidTr="0059697E">
        <w:tc>
          <w:tcPr>
            <w:tcW w:w="2939" w:type="dxa"/>
          </w:tcPr>
          <w:p w14:paraId="4CC6B41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Dairy replacers</w:t>
            </w:r>
          </w:p>
        </w:tc>
        <w:tc>
          <w:tcPr>
            <w:tcW w:w="3544" w:type="dxa"/>
          </w:tcPr>
          <w:p w14:paraId="7DF7CD7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‘05-02’ Milk substitutes and milk substitute products </w:t>
            </w:r>
          </w:p>
          <w:p w14:paraId="26932D45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05-07-02’ Non-dairy creams and creamers</w:t>
            </w:r>
          </w:p>
          <w:p w14:paraId="773C8974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5-08-02’ Ice cream substitutes</w:t>
            </w:r>
          </w:p>
          <w:p w14:paraId="68721BB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5-08-03’ Sorbet/water ice</w:t>
            </w:r>
          </w:p>
        </w:tc>
        <w:tc>
          <w:tcPr>
            <w:tcW w:w="2835" w:type="dxa"/>
          </w:tcPr>
          <w:p w14:paraId="7C9EA0AF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5CFA96FC" w14:textId="77777777" w:rsidTr="0059697E">
        <w:tc>
          <w:tcPr>
            <w:tcW w:w="2939" w:type="dxa"/>
            <w:hideMark/>
          </w:tcPr>
          <w:p w14:paraId="1D78310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Fish</w:t>
            </w:r>
          </w:p>
        </w:tc>
        <w:tc>
          <w:tcPr>
            <w:tcW w:w="3544" w:type="dxa"/>
            <w:hideMark/>
          </w:tcPr>
          <w:p w14:paraId="26FE2F2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08’ Fish, shellfish and amphibians</w:t>
            </w:r>
          </w:p>
        </w:tc>
        <w:tc>
          <w:tcPr>
            <w:tcW w:w="2835" w:type="dxa"/>
          </w:tcPr>
          <w:p w14:paraId="006432A2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and combined fish products</w:t>
            </w:r>
          </w:p>
          <w:p w14:paraId="1EF71232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Fish</w:t>
            </w:r>
          </w:p>
          <w:p w14:paraId="0781DB7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Crustaceans, </w:t>
            </w:r>
            <w:proofErr w:type="spellStart"/>
            <w:r w:rsidRPr="007245D4">
              <w:rPr>
                <w:rFonts w:cs="Times New Roman"/>
                <w:szCs w:val="24"/>
                <w:lang w:bidi="en-US"/>
              </w:rPr>
              <w:t>molluscs</w:t>
            </w:r>
            <w:proofErr w:type="spellEnd"/>
          </w:p>
          <w:p w14:paraId="1BCE0BA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Fish products, fish in crumbs</w:t>
            </w:r>
          </w:p>
          <w:p w14:paraId="4AA2A75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Amphibians and reptiles</w:t>
            </w:r>
          </w:p>
        </w:tc>
      </w:tr>
      <w:tr w:rsidR="007245D4" w:rsidRPr="007245D4" w14:paraId="03125FFD" w14:textId="77777777" w:rsidTr="0059697E"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7F2E5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Egg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1B5E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09’ Eggs and egg produc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1E4CCAF2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590BF6C5" w14:textId="77777777" w:rsidTr="0059697E">
        <w:tc>
          <w:tcPr>
            <w:tcW w:w="9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F9179E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Plant-based foods</w:t>
            </w:r>
          </w:p>
        </w:tc>
      </w:tr>
      <w:tr w:rsidR="007245D4" w:rsidRPr="007245D4" w14:paraId="45D93EDA" w14:textId="77777777" w:rsidTr="0059697E">
        <w:tc>
          <w:tcPr>
            <w:tcW w:w="29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06C366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Potatoes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83061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01’ Potatoes and other tube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768E22C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4618899B" w14:textId="77777777" w:rsidTr="0059697E">
        <w:tc>
          <w:tcPr>
            <w:tcW w:w="2939" w:type="dxa"/>
            <w:hideMark/>
          </w:tcPr>
          <w:p w14:paraId="3A4D162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Vegetables</w:t>
            </w:r>
          </w:p>
        </w:tc>
        <w:tc>
          <w:tcPr>
            <w:tcW w:w="3544" w:type="dxa"/>
            <w:hideMark/>
          </w:tcPr>
          <w:p w14:paraId="3A5696C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02’ Vegetables</w:t>
            </w:r>
          </w:p>
        </w:tc>
        <w:tc>
          <w:tcPr>
            <w:tcW w:w="2835" w:type="dxa"/>
          </w:tcPr>
          <w:p w14:paraId="26E413C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, mixed salad/vegetables</w:t>
            </w:r>
          </w:p>
          <w:p w14:paraId="16D6D8C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Leafy vegetables (except cabbages)</w:t>
            </w:r>
          </w:p>
          <w:p w14:paraId="4B4772A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Fruiting vegetables</w:t>
            </w:r>
          </w:p>
          <w:p w14:paraId="0F06767E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Root vegetables</w:t>
            </w:r>
          </w:p>
          <w:p w14:paraId="05FC82F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abbages</w:t>
            </w:r>
          </w:p>
          <w:p w14:paraId="4339D4C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Mushrooms</w:t>
            </w:r>
          </w:p>
          <w:p w14:paraId="1CA4272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Grain and pod vegetables</w:t>
            </w:r>
          </w:p>
          <w:p w14:paraId="607F466E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Leek, onion, garlic</w:t>
            </w:r>
          </w:p>
          <w:p w14:paraId="0DBDD171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Stalk vegetables, sprouts</w:t>
            </w:r>
          </w:p>
        </w:tc>
      </w:tr>
      <w:tr w:rsidR="007245D4" w:rsidRPr="007245D4" w14:paraId="0CDE56C4" w14:textId="77777777" w:rsidTr="0059697E">
        <w:tc>
          <w:tcPr>
            <w:tcW w:w="2939" w:type="dxa"/>
            <w:hideMark/>
          </w:tcPr>
          <w:p w14:paraId="3663E9EF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Legumes</w:t>
            </w:r>
          </w:p>
        </w:tc>
        <w:tc>
          <w:tcPr>
            <w:tcW w:w="3544" w:type="dxa"/>
            <w:hideMark/>
          </w:tcPr>
          <w:p w14:paraId="32123B82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03’ Legumes</w:t>
            </w:r>
          </w:p>
        </w:tc>
        <w:tc>
          <w:tcPr>
            <w:tcW w:w="2835" w:type="dxa"/>
          </w:tcPr>
          <w:p w14:paraId="0081C13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3E350141" w14:textId="77777777" w:rsidTr="0059697E">
        <w:tc>
          <w:tcPr>
            <w:tcW w:w="2939" w:type="dxa"/>
            <w:hideMark/>
          </w:tcPr>
          <w:p w14:paraId="48B35361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Fruits</w:t>
            </w:r>
          </w:p>
        </w:tc>
        <w:tc>
          <w:tcPr>
            <w:tcW w:w="3544" w:type="dxa"/>
            <w:hideMark/>
          </w:tcPr>
          <w:p w14:paraId="22927BB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4-01’ Fruits</w:t>
            </w:r>
          </w:p>
          <w:p w14:paraId="68A17BA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4-03’  Olives</w:t>
            </w:r>
          </w:p>
        </w:tc>
        <w:tc>
          <w:tcPr>
            <w:tcW w:w="2835" w:type="dxa"/>
          </w:tcPr>
          <w:p w14:paraId="16121495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, mixed fruits, fruit compote</w:t>
            </w:r>
          </w:p>
          <w:p w14:paraId="4EAC5A3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Fruits</w:t>
            </w:r>
          </w:p>
          <w:p w14:paraId="450DD1C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Fruit compote</w:t>
            </w:r>
          </w:p>
        </w:tc>
      </w:tr>
      <w:tr w:rsidR="007245D4" w:rsidRPr="007245D4" w14:paraId="68499BC7" w14:textId="77777777" w:rsidTr="0059697E">
        <w:tc>
          <w:tcPr>
            <w:tcW w:w="2939" w:type="dxa"/>
            <w:hideMark/>
          </w:tcPr>
          <w:p w14:paraId="127DE52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Nuts and seeds</w:t>
            </w:r>
          </w:p>
        </w:tc>
        <w:tc>
          <w:tcPr>
            <w:tcW w:w="3544" w:type="dxa"/>
            <w:hideMark/>
          </w:tcPr>
          <w:p w14:paraId="02CD723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’04-02’ Nuts, peanuts, seeds and nut spread</w:t>
            </w:r>
          </w:p>
        </w:tc>
        <w:tc>
          <w:tcPr>
            <w:tcW w:w="2835" w:type="dxa"/>
          </w:tcPr>
          <w:p w14:paraId="1EA2BE42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nuts and seeds (+ nut spread</w:t>
            </w:r>
          </w:p>
          <w:p w14:paraId="6469B88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Nuts, peanuts, seeds</w:t>
            </w:r>
          </w:p>
          <w:p w14:paraId="46D80521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lastRenderedPageBreak/>
              <w:t>Peanut butter, nut/seeds spread</w:t>
            </w:r>
          </w:p>
        </w:tc>
      </w:tr>
      <w:tr w:rsidR="007245D4" w:rsidRPr="007245D4" w14:paraId="52D2A8A0" w14:textId="77777777" w:rsidTr="0059697E">
        <w:tc>
          <w:tcPr>
            <w:tcW w:w="2939" w:type="dxa"/>
          </w:tcPr>
          <w:p w14:paraId="6AEA047F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lastRenderedPageBreak/>
              <w:t xml:space="preserve">Cereals (Refined grains &amp; Whole </w:t>
            </w:r>
            <w:proofErr w:type="spellStart"/>
            <w:r w:rsidRPr="007245D4">
              <w:rPr>
                <w:rFonts w:cs="Times New Roman"/>
                <w:szCs w:val="24"/>
                <w:lang w:bidi="en-US"/>
              </w:rPr>
              <w:t>grains</w:t>
            </w:r>
            <w:r w:rsidRPr="007245D4">
              <w:rPr>
                <w:rFonts w:cs="Times New Roman"/>
                <w:szCs w:val="24"/>
                <w:vertAlign w:val="superscript"/>
                <w:lang w:bidi="en-US"/>
              </w:rPr>
              <w:t>a</w:t>
            </w:r>
            <w:proofErr w:type="spellEnd"/>
            <w:r w:rsidRPr="007245D4">
              <w:rPr>
                <w:rFonts w:cs="Times New Roman"/>
                <w:szCs w:val="24"/>
                <w:lang w:bidi="en-US"/>
              </w:rPr>
              <w:t>)</w:t>
            </w:r>
          </w:p>
        </w:tc>
        <w:tc>
          <w:tcPr>
            <w:tcW w:w="3544" w:type="dxa"/>
          </w:tcPr>
          <w:p w14:paraId="2EBB68D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06’ Cereals and cereal products</w:t>
            </w:r>
          </w:p>
          <w:p w14:paraId="66B288F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2835" w:type="dxa"/>
          </w:tcPr>
          <w:p w14:paraId="6A3DBC7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and combined cereal products</w:t>
            </w:r>
          </w:p>
          <w:p w14:paraId="5D74967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Flours, starches, flakes, and semolina </w:t>
            </w:r>
          </w:p>
          <w:p w14:paraId="5CBD66F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Pasta, rice, other grain</w:t>
            </w:r>
          </w:p>
          <w:p w14:paraId="6924D93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Bread, Crispbread, rusks</w:t>
            </w:r>
          </w:p>
          <w:p w14:paraId="45AEF77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Breakfast cereals</w:t>
            </w:r>
          </w:p>
          <w:p w14:paraId="645959B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Dough and pastry (plain puff, short-crust, etc.)</w:t>
            </w:r>
          </w:p>
        </w:tc>
      </w:tr>
      <w:tr w:rsidR="007245D4" w:rsidRPr="007245D4" w14:paraId="56ED4666" w14:textId="77777777" w:rsidTr="0059697E">
        <w:tc>
          <w:tcPr>
            <w:tcW w:w="9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9BED5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Beverages</w:t>
            </w:r>
          </w:p>
        </w:tc>
      </w:tr>
      <w:tr w:rsidR="007245D4" w:rsidRPr="007245D4" w14:paraId="7D573F5E" w14:textId="77777777" w:rsidTr="0059697E">
        <w:tc>
          <w:tcPr>
            <w:tcW w:w="29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B2939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Fruit and vegetable juice         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4EE35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13-01’ Fruit and vegetable jui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2BC345B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12477651" w14:textId="77777777" w:rsidTr="0059697E">
        <w:tc>
          <w:tcPr>
            <w:tcW w:w="2939" w:type="dxa"/>
            <w:hideMark/>
          </w:tcPr>
          <w:p w14:paraId="172705F1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Soft drinks</w:t>
            </w:r>
          </w:p>
        </w:tc>
        <w:tc>
          <w:tcPr>
            <w:tcW w:w="3544" w:type="dxa"/>
            <w:hideMark/>
          </w:tcPr>
          <w:p w14:paraId="4F1BADB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13-02’ Carbonated/soft/isotonic drinks, diluted</w:t>
            </w:r>
          </w:p>
        </w:tc>
        <w:tc>
          <w:tcPr>
            <w:tcW w:w="2835" w:type="dxa"/>
          </w:tcPr>
          <w:p w14:paraId="73E4240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6D474E96" w14:textId="77777777" w:rsidTr="0059697E">
        <w:tc>
          <w:tcPr>
            <w:tcW w:w="2939" w:type="dxa"/>
            <w:hideMark/>
          </w:tcPr>
          <w:p w14:paraId="5A92BD71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offee and tea</w:t>
            </w:r>
          </w:p>
        </w:tc>
        <w:tc>
          <w:tcPr>
            <w:tcW w:w="3544" w:type="dxa"/>
            <w:hideMark/>
          </w:tcPr>
          <w:p w14:paraId="4A7A84D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13-03’ Coffee, tea and herbal tea</w:t>
            </w:r>
          </w:p>
        </w:tc>
        <w:tc>
          <w:tcPr>
            <w:tcW w:w="2835" w:type="dxa"/>
          </w:tcPr>
          <w:p w14:paraId="594748C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Unclassified and combined coffee/tea </w:t>
            </w:r>
            <w:proofErr w:type="spellStart"/>
            <w:r w:rsidRPr="007245D4">
              <w:rPr>
                <w:rFonts w:cs="Times New Roman"/>
                <w:szCs w:val="24"/>
                <w:lang w:bidi="en-US"/>
              </w:rPr>
              <w:t>drin</w:t>
            </w:r>
            <w:proofErr w:type="spellEnd"/>
          </w:p>
          <w:p w14:paraId="1EBFF33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offee</w:t>
            </w:r>
          </w:p>
          <w:p w14:paraId="44E2D85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Tea</w:t>
            </w:r>
          </w:p>
          <w:p w14:paraId="4D92DE32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Herbal tea</w:t>
            </w:r>
          </w:p>
          <w:p w14:paraId="1662F46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hicory, substitutes</w:t>
            </w:r>
          </w:p>
        </w:tc>
      </w:tr>
      <w:tr w:rsidR="007245D4" w:rsidRPr="007245D4" w14:paraId="6A5CCDCB" w14:textId="77777777" w:rsidTr="0059697E">
        <w:tc>
          <w:tcPr>
            <w:tcW w:w="2939" w:type="dxa"/>
            <w:hideMark/>
          </w:tcPr>
          <w:p w14:paraId="639EC6A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Water</w:t>
            </w:r>
          </w:p>
        </w:tc>
        <w:tc>
          <w:tcPr>
            <w:tcW w:w="3544" w:type="dxa"/>
            <w:hideMark/>
          </w:tcPr>
          <w:p w14:paraId="5D37DFBD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13-04’ Water</w:t>
            </w:r>
          </w:p>
        </w:tc>
        <w:tc>
          <w:tcPr>
            <w:tcW w:w="2835" w:type="dxa"/>
          </w:tcPr>
          <w:p w14:paraId="438F452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7245D4" w:rsidRPr="007245D4" w14:paraId="4DDC3D8A" w14:textId="77777777" w:rsidTr="0059697E"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4FE2C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Alcoholic beverag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BBB3B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14’ Alcoholic beverag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0FE9B7D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, cocktails, punches</w:t>
            </w:r>
          </w:p>
          <w:p w14:paraId="143E767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Wine, cider, fruit wines</w:t>
            </w:r>
          </w:p>
          <w:p w14:paraId="3B539862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Fortified wines (</w:t>
            </w:r>
            <w:proofErr w:type="spellStart"/>
            <w:r w:rsidRPr="007245D4">
              <w:rPr>
                <w:rFonts w:cs="Times New Roman"/>
                <w:szCs w:val="24"/>
                <w:lang w:bidi="en-US"/>
              </w:rPr>
              <w:t>sherry,porto,vermouth</w:t>
            </w:r>
            <w:proofErr w:type="spellEnd"/>
            <w:r w:rsidRPr="007245D4">
              <w:rPr>
                <w:rFonts w:cs="Times New Roman"/>
                <w:szCs w:val="24"/>
                <w:lang w:bidi="en-US"/>
              </w:rPr>
              <w:t>,..</w:t>
            </w:r>
          </w:p>
          <w:p w14:paraId="1109C9B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Beer</w:t>
            </w:r>
          </w:p>
          <w:p w14:paraId="3F8B0F7F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Spirits, brandy</w:t>
            </w:r>
          </w:p>
          <w:p w14:paraId="54DE5B92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Aniseed drinks (pastis,..)</w:t>
            </w:r>
          </w:p>
          <w:p w14:paraId="716BC11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Liqueurs</w:t>
            </w:r>
          </w:p>
        </w:tc>
      </w:tr>
      <w:tr w:rsidR="007245D4" w:rsidRPr="007245D4" w14:paraId="31952D25" w14:textId="77777777" w:rsidTr="0059697E">
        <w:tc>
          <w:tcPr>
            <w:tcW w:w="9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31C66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Miscellaneous</w:t>
            </w:r>
          </w:p>
        </w:tc>
      </w:tr>
      <w:tr w:rsidR="007245D4" w:rsidRPr="007245D4" w14:paraId="763C5AF1" w14:textId="77777777" w:rsidTr="0059697E">
        <w:tc>
          <w:tcPr>
            <w:tcW w:w="29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F1A21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Sweets and snack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E4D274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11’ Sugar and confectionery</w:t>
            </w:r>
          </w:p>
          <w:p w14:paraId="476A9484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‘12’ Cakes and sweet biscuits </w:t>
            </w:r>
          </w:p>
          <w:p w14:paraId="5ED066C4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‘18’ </w:t>
            </w:r>
            <w:proofErr w:type="spellStart"/>
            <w:r w:rsidRPr="007245D4">
              <w:rPr>
                <w:rFonts w:cs="Times New Roman"/>
                <w:szCs w:val="24"/>
                <w:lang w:bidi="en-US"/>
              </w:rPr>
              <w:t>Savoury</w:t>
            </w:r>
            <w:proofErr w:type="spellEnd"/>
            <w:r w:rsidRPr="007245D4">
              <w:rPr>
                <w:rFonts w:cs="Times New Roman"/>
                <w:szCs w:val="24"/>
                <w:lang w:bidi="en-US"/>
              </w:rPr>
              <w:t xml:space="preserve"> snacks.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7C034CB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or combined confectionery items</w:t>
            </w:r>
          </w:p>
          <w:p w14:paraId="25A3B8D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and other sugar, honey, jam,</w:t>
            </w:r>
          </w:p>
          <w:p w14:paraId="14F6E35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Sugar</w:t>
            </w:r>
          </w:p>
          <w:p w14:paraId="5E7CC5F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Jam, jelly, </w:t>
            </w:r>
            <w:proofErr w:type="spellStart"/>
            <w:r w:rsidRPr="007245D4">
              <w:rPr>
                <w:rFonts w:cs="Times New Roman"/>
                <w:szCs w:val="24"/>
                <w:lang w:bidi="en-US"/>
              </w:rPr>
              <w:t>marmelade</w:t>
            </w:r>
            <w:proofErr w:type="spellEnd"/>
          </w:p>
          <w:p w14:paraId="73C37F8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Honey</w:t>
            </w:r>
          </w:p>
          <w:p w14:paraId="2DFF4B7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Other sweet spread</w:t>
            </w:r>
          </w:p>
          <w:p w14:paraId="35FFA2CC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Sweet sauce, sweet topping for desserts</w:t>
            </w:r>
          </w:p>
          <w:p w14:paraId="2B15424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Syrup (incl. from can and for beverages)</w:t>
            </w:r>
          </w:p>
          <w:p w14:paraId="699C734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Unclassified and other chocolate </w:t>
            </w:r>
            <w:proofErr w:type="spellStart"/>
            <w:r w:rsidRPr="007245D4">
              <w:rPr>
                <w:rFonts w:cs="Times New Roman"/>
                <w:szCs w:val="24"/>
                <w:lang w:bidi="en-US"/>
              </w:rPr>
              <w:t>confecti</w:t>
            </w:r>
            <w:proofErr w:type="spellEnd"/>
          </w:p>
          <w:p w14:paraId="31FF9B0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hocolate tablet</w:t>
            </w:r>
          </w:p>
          <w:p w14:paraId="35EB176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hocolate candy bars</w:t>
            </w:r>
          </w:p>
          <w:p w14:paraId="16EDF602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lastRenderedPageBreak/>
              <w:t>Chocolate spread and chocolate powder</w:t>
            </w:r>
          </w:p>
          <w:p w14:paraId="42035C8E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hocolate confectionery</w:t>
            </w:r>
          </w:p>
          <w:p w14:paraId="1602856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onfectionery non chocolate</w:t>
            </w:r>
          </w:p>
          <w:p w14:paraId="79C4CE1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and combined cakes, biscuits</w:t>
            </w:r>
          </w:p>
          <w:p w14:paraId="0E23CE2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Cakes, pies, pastries, puddings (non-milk</w:t>
            </w:r>
          </w:p>
          <w:p w14:paraId="0EA8A13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Dry cakes, sweet biscuits</w:t>
            </w:r>
          </w:p>
        </w:tc>
      </w:tr>
      <w:tr w:rsidR="007245D4" w:rsidRPr="007245D4" w14:paraId="3E510D8C" w14:textId="77777777" w:rsidTr="0059697E">
        <w:tc>
          <w:tcPr>
            <w:tcW w:w="2939" w:type="dxa"/>
            <w:hideMark/>
          </w:tcPr>
          <w:p w14:paraId="0479CBB6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lastRenderedPageBreak/>
              <w:t>Fats and oils</w:t>
            </w:r>
          </w:p>
        </w:tc>
        <w:tc>
          <w:tcPr>
            <w:tcW w:w="3544" w:type="dxa"/>
            <w:hideMark/>
          </w:tcPr>
          <w:p w14:paraId="4F88B7D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10’ Fats and oils</w:t>
            </w:r>
          </w:p>
        </w:tc>
        <w:tc>
          <w:tcPr>
            <w:tcW w:w="2835" w:type="dxa"/>
          </w:tcPr>
          <w:p w14:paraId="4B01B22F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and combined fats</w:t>
            </w:r>
          </w:p>
          <w:p w14:paraId="1B1D915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Vegetable oils</w:t>
            </w:r>
          </w:p>
          <w:p w14:paraId="585C748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Butter</w:t>
            </w:r>
          </w:p>
          <w:p w14:paraId="6DEFC11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Margarines and cooking fats</w:t>
            </w:r>
          </w:p>
          <w:p w14:paraId="21CFDCA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Other animal fats (including fish oils)</w:t>
            </w:r>
          </w:p>
        </w:tc>
      </w:tr>
      <w:tr w:rsidR="007245D4" w:rsidRPr="007245D4" w14:paraId="1794B5A9" w14:textId="77777777" w:rsidTr="0059697E">
        <w:tc>
          <w:tcPr>
            <w:tcW w:w="2939" w:type="dxa"/>
            <w:hideMark/>
          </w:tcPr>
          <w:p w14:paraId="468178A5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Broth, sauces and condiments</w:t>
            </w:r>
          </w:p>
        </w:tc>
        <w:tc>
          <w:tcPr>
            <w:tcW w:w="3544" w:type="dxa"/>
            <w:hideMark/>
          </w:tcPr>
          <w:p w14:paraId="6FFE220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‘15’ Condiments, spices, sauces and yeast and ‘16’ Soups and stocks</w:t>
            </w:r>
          </w:p>
        </w:tc>
        <w:tc>
          <w:tcPr>
            <w:tcW w:w="2835" w:type="dxa"/>
          </w:tcPr>
          <w:p w14:paraId="036CBA25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or combined condiments and spices</w:t>
            </w:r>
          </w:p>
          <w:p w14:paraId="7D2DCF1E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Other and mixed sauces</w:t>
            </w:r>
          </w:p>
          <w:p w14:paraId="616F9C25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Tomato sauces</w:t>
            </w:r>
          </w:p>
          <w:p w14:paraId="11C6272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Dressing sauces, mayonnaises and similar</w:t>
            </w:r>
          </w:p>
          <w:p w14:paraId="79D9231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Mayonnaise based spreads</w:t>
            </w:r>
          </w:p>
          <w:p w14:paraId="1A230E7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Yeast</w:t>
            </w:r>
          </w:p>
          <w:p w14:paraId="4DEF4D4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Spices, herbs and </w:t>
            </w:r>
            <w:proofErr w:type="spellStart"/>
            <w:r w:rsidRPr="007245D4">
              <w:rPr>
                <w:rFonts w:cs="Times New Roman"/>
                <w:szCs w:val="24"/>
                <w:lang w:bidi="en-US"/>
              </w:rPr>
              <w:t>flavourings</w:t>
            </w:r>
            <w:proofErr w:type="spellEnd"/>
          </w:p>
          <w:p w14:paraId="7074EA18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and combined condiments</w:t>
            </w:r>
          </w:p>
          <w:p w14:paraId="50458F3B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Vinegar</w:t>
            </w:r>
          </w:p>
        </w:tc>
      </w:tr>
      <w:tr w:rsidR="007245D4" w:rsidRPr="007245D4" w14:paraId="34343954" w14:textId="77777777" w:rsidTr="0059697E"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09C519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Oth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B2C77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 xml:space="preserve">‘17’ Miscellaneous (excluding ’17-01’ Vegetarian products/dishes);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1745D00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or combined miscellaneous food</w:t>
            </w:r>
          </w:p>
          <w:p w14:paraId="6C49C373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Unclassified and combined dietetic products</w:t>
            </w:r>
          </w:p>
          <w:p w14:paraId="64DC141A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Artificial sweeteners</w:t>
            </w:r>
          </w:p>
          <w:p w14:paraId="69FC1710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Meal substitutes</w:t>
            </w:r>
          </w:p>
          <w:p w14:paraId="070DB70E" w14:textId="77777777" w:rsidR="007245D4" w:rsidRPr="007245D4" w:rsidRDefault="007245D4" w:rsidP="007245D4">
            <w:pPr>
              <w:spacing w:before="0" w:after="0"/>
              <w:rPr>
                <w:rFonts w:cs="Times New Roman"/>
                <w:szCs w:val="24"/>
                <w:lang w:bidi="en-US"/>
              </w:rPr>
            </w:pPr>
            <w:r w:rsidRPr="007245D4">
              <w:rPr>
                <w:rFonts w:cs="Times New Roman"/>
                <w:szCs w:val="24"/>
                <w:lang w:bidi="en-US"/>
              </w:rPr>
              <w:t>Insects</w:t>
            </w:r>
          </w:p>
        </w:tc>
      </w:tr>
    </w:tbl>
    <w:p w14:paraId="5288098E" w14:textId="3DDF4831" w:rsidR="007245D4" w:rsidRPr="007245D4" w:rsidRDefault="007245D4" w:rsidP="007245D4">
      <w:pPr>
        <w:spacing w:before="0" w:after="0"/>
        <w:rPr>
          <w:rFonts w:cs="Times New Roman"/>
          <w:szCs w:val="24"/>
          <w:lang w:bidi="en-US"/>
        </w:rPr>
      </w:pPr>
      <w:r w:rsidRPr="007245D4">
        <w:rPr>
          <w:rFonts w:cs="Times New Roman"/>
          <w:szCs w:val="24"/>
          <w:vertAlign w:val="superscript"/>
          <w:lang w:bidi="en-US"/>
        </w:rPr>
        <w:t xml:space="preserve">a </w:t>
      </w:r>
      <w:r w:rsidRPr="007245D4">
        <w:rPr>
          <w:rFonts w:cs="Times New Roman"/>
          <w:szCs w:val="24"/>
          <w:lang w:bidi="en-US"/>
        </w:rPr>
        <w:t>Grouping into refined or whole grains was done based on the cut-off value of the Dutch dietary guidelines: cereals and cereal products that exist of at least 25% whole grains and cereal bran</w:t>
      </w:r>
      <w:r>
        <w:rPr>
          <w:rFonts w:cs="Times New Roman"/>
          <w:szCs w:val="24"/>
          <w:lang w:bidi="en-US"/>
        </w:rPr>
        <w:t xml:space="preserve"> </w:t>
      </w:r>
      <w:r>
        <w:rPr>
          <w:rFonts w:cs="Times New Roman"/>
          <w:szCs w:val="24"/>
          <w:lang w:bidi="en-US"/>
        </w:rPr>
        <w:fldChar w:fldCharType="begin"/>
      </w:r>
      <w:r>
        <w:rPr>
          <w:rFonts w:cs="Times New Roman"/>
          <w:szCs w:val="24"/>
          <w:lang w:bidi="en-US"/>
        </w:rPr>
        <w:instrText xml:space="preserve"> ADDIN EN.CITE &lt;EndNote&gt;&lt;Cite&gt;&lt;Author&gt;Dutch Health Counsil.&lt;/Author&gt;&lt;Year&gt;2015&lt;/Year&gt;&lt;RecNum&gt;143&lt;/RecNum&gt;&lt;DisplayText&gt;(Dutch Health Counsil. 2015)&lt;/DisplayText&gt;&lt;record&gt;&lt;rec-number&gt;143&lt;/rec-number&gt;&lt;foreign-keys&gt;&lt;key app="EN" db-id="9p2prd09oezpt7erewsx0esowzpsefr0e2st" timestamp="1613486334"&gt;143&lt;/key&gt;&lt;/foreign-keys&gt;&lt;ref-type name="Report"&gt;27&lt;/ref-type&gt;&lt;contributors&gt;&lt;authors&gt;&lt;author&gt;Dutch Health Counsil.,&lt;/author&gt;&lt;/authors&gt;&lt;/contributors&gt;&lt;titles&gt;&lt;title&gt;Cereals and cereal products - Background Document for Dutch Dietary Guidelines 2015; Granen en graanproducten - Achtergronddocument bij Richtlijnen goede voeding 2015&lt;/title&gt;&lt;/titles&gt;&lt;dates&gt;&lt;year&gt;2015&lt;/year&gt;&lt;/dates&gt;&lt;pub-location&gt;The Hague, The Netherlands&lt;/pub-location&gt;&lt;publisher&gt;Dutch Health Counsil&lt;/publisher&gt;&lt;isbn&gt;Nr. A15/11&lt;/isbn&gt;&lt;urls&gt;&lt;related-urls&gt;&lt;url&gt;https://www.gezondheidsraad.nl/documenten/adviezen/2015/11/04/granen-en-graanproducten-achtergronddocument-bij-richtlijnen-goede-voeding-2015&lt;/url&gt;&lt;/related-urls&gt;&lt;/urls&gt;&lt;/record&gt;&lt;/Cite&gt;&lt;/EndNote&gt;</w:instrText>
      </w:r>
      <w:r>
        <w:rPr>
          <w:rFonts w:cs="Times New Roman"/>
          <w:szCs w:val="24"/>
          <w:lang w:bidi="en-US"/>
        </w:rPr>
        <w:fldChar w:fldCharType="separate"/>
      </w:r>
      <w:r>
        <w:rPr>
          <w:rFonts w:cs="Times New Roman"/>
          <w:noProof/>
          <w:szCs w:val="24"/>
          <w:lang w:bidi="en-US"/>
        </w:rPr>
        <w:t>(Dutch Health Counsil. 2015)</w:t>
      </w:r>
      <w:r>
        <w:rPr>
          <w:rFonts w:cs="Times New Roman"/>
          <w:szCs w:val="24"/>
          <w:lang w:bidi="en-US"/>
        </w:rPr>
        <w:fldChar w:fldCharType="end"/>
      </w:r>
      <w:r w:rsidRPr="007245D4">
        <w:rPr>
          <w:rFonts w:cs="Times New Roman"/>
          <w:szCs w:val="24"/>
          <w:lang w:bidi="en-US"/>
        </w:rPr>
        <w:t xml:space="preserve">. The script is available on request from the authors.  </w:t>
      </w:r>
    </w:p>
    <w:p w14:paraId="160D70AF" w14:textId="61DB2695" w:rsidR="007245D4" w:rsidRDefault="007245D4" w:rsidP="007245D4">
      <w:pPr>
        <w:pStyle w:val="Heading2"/>
      </w:pPr>
      <w:r>
        <w:t xml:space="preserve">References </w:t>
      </w:r>
    </w:p>
    <w:p w14:paraId="2CB18924" w14:textId="77777777" w:rsidR="006525ED" w:rsidRPr="007245D4" w:rsidRDefault="006525ED" w:rsidP="006525ED">
      <w:pPr>
        <w:pStyle w:val="EndNoteBibliography"/>
      </w:pPr>
      <w:r>
        <w:fldChar w:fldCharType="begin"/>
      </w:r>
      <w:r w:rsidRPr="006525ED">
        <w:instrText xml:space="preserve"> ADDIN EN.REFLIST </w:instrText>
      </w:r>
      <w:r>
        <w:fldChar w:fldCharType="separate"/>
      </w:r>
      <w:r w:rsidRPr="007245D4">
        <w:t>Dutch Health Counsil. (2015). Cereals and cereal products - Background Document for Dutch Dietary Guidelines 2015; Granen en graanproducten - Achtergronddocument bij Richtlijnen goede voeding 2015. The Hague, The Netherlands, Dutch Health Counsil.</w:t>
      </w:r>
    </w:p>
    <w:p w14:paraId="5DA10E81" w14:textId="6C624D45" w:rsidR="007245D4" w:rsidRDefault="006525ED" w:rsidP="006525ED">
      <w:pPr>
        <w:pStyle w:val="Heading1"/>
        <w:numPr>
          <w:ilvl w:val="0"/>
          <w:numId w:val="0"/>
        </w:numPr>
        <w:ind w:left="567"/>
      </w:pPr>
      <w:r>
        <w:lastRenderedPageBreak/>
        <w:fldChar w:fldCharType="end"/>
      </w:r>
      <w:r w:rsidR="007245D4">
        <w:t>Supplement 3</w:t>
      </w:r>
    </w:p>
    <w:p w14:paraId="774FD598" w14:textId="77777777" w:rsidR="007245D4" w:rsidRPr="007E2443" w:rsidRDefault="007245D4" w:rsidP="007245D4">
      <w:pPr>
        <w:spacing w:after="0"/>
        <w:rPr>
          <w:rFonts w:cs="Times New Roman"/>
          <w:szCs w:val="24"/>
          <w:lang w:val="en-GB"/>
        </w:rPr>
      </w:pPr>
      <w:bookmarkStart w:id="0" w:name="_Hlk70954880"/>
      <w:r w:rsidRPr="007E2443">
        <w:rPr>
          <w:rFonts w:cs="Times New Roman"/>
          <w:szCs w:val="24"/>
          <w:lang w:val="en-GB"/>
        </w:rPr>
        <w:t xml:space="preserve">Formulas used to calculate predicted values for meat quartile 1. Similar calculations are performed for other meat quartiles.  </w:t>
      </w:r>
    </w:p>
    <w:bookmarkEnd w:id="0"/>
    <w:p w14:paraId="4CC2134A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8000"/>
          <w:szCs w:val="24"/>
          <w:shd w:val="clear" w:color="auto" w:fill="FFFFFF"/>
        </w:rPr>
        <w:t xml:space="preserve">/** Calculate predicted value </w:t>
      </w:r>
      <w:proofErr w:type="spellStart"/>
      <w:r w:rsidRPr="007E2443">
        <w:rPr>
          <w:rFonts w:cs="Times New Roman"/>
          <w:color w:val="008000"/>
          <w:szCs w:val="24"/>
          <w:shd w:val="clear" w:color="auto" w:fill="FFFFFF"/>
        </w:rPr>
        <w:t>log_amount</w:t>
      </w:r>
      <w:proofErr w:type="spellEnd"/>
      <w:r w:rsidRPr="007E2443">
        <w:rPr>
          <w:rFonts w:cs="Times New Roman"/>
          <w:color w:val="008000"/>
          <w:szCs w:val="24"/>
          <w:shd w:val="clear" w:color="auto" w:fill="FFFFFF"/>
        </w:rPr>
        <w:t>**/</w:t>
      </w:r>
    </w:p>
    <w:p w14:paraId="4C6AED73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</w:r>
      <w:r>
        <w:rPr>
          <w:rFonts w:cs="Times New Roman"/>
          <w:color w:val="000000"/>
          <w:szCs w:val="24"/>
          <w:shd w:val="clear" w:color="auto" w:fill="FFFFFF"/>
        </w:rPr>
        <w:t>L</w:t>
      </w:r>
      <w:r w:rsidRPr="007E2443">
        <w:rPr>
          <w:rFonts w:cs="Times New Roman"/>
          <w:color w:val="000000"/>
          <w:szCs w:val="24"/>
          <w:shd w:val="clear" w:color="auto" w:fill="FFFFFF"/>
        </w:rPr>
        <w:t>og_Amount_Q1_M=a2+b2*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10.2</w:t>
      </w:r>
      <w:r w:rsidRPr="007E2443">
        <w:rPr>
          <w:rFonts w:cs="Times New Roman"/>
          <w:color w:val="000000"/>
          <w:szCs w:val="24"/>
          <w:shd w:val="clear" w:color="auto" w:fill="FFFFFF"/>
        </w:rPr>
        <w:t>+X[,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2</w:t>
      </w:r>
      <w:r w:rsidRPr="007E2443">
        <w:rPr>
          <w:rFonts w:cs="Times New Roman"/>
          <w:color w:val="000000"/>
          <w:szCs w:val="24"/>
          <w:shd w:val="clear" w:color="auto" w:fill="FFFFFF"/>
        </w:rPr>
        <w:t>];</w:t>
      </w:r>
    </w:p>
    <w:p w14:paraId="3D244060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</w:r>
      <w:bookmarkStart w:id="1" w:name="_Hlk63330774"/>
      <w:r>
        <w:rPr>
          <w:rFonts w:cs="Times New Roman"/>
          <w:color w:val="000000"/>
          <w:szCs w:val="24"/>
          <w:shd w:val="clear" w:color="auto" w:fill="FFFFFF"/>
        </w:rPr>
        <w:t>L</w:t>
      </w:r>
      <w:r w:rsidRPr="007E2443">
        <w:rPr>
          <w:rFonts w:cs="Times New Roman"/>
          <w:color w:val="000000"/>
          <w:szCs w:val="24"/>
          <w:shd w:val="clear" w:color="auto" w:fill="FFFFFF"/>
        </w:rPr>
        <w:t>og_Amount_Q1_F</w:t>
      </w:r>
      <w:bookmarkEnd w:id="1"/>
      <w:r w:rsidRPr="007E2443">
        <w:rPr>
          <w:rFonts w:cs="Times New Roman"/>
          <w:color w:val="000000"/>
          <w:szCs w:val="24"/>
          <w:shd w:val="clear" w:color="auto" w:fill="FFFFFF"/>
        </w:rPr>
        <w:t>=a2+b2*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10.2</w:t>
      </w:r>
      <w:r w:rsidRPr="007E2443">
        <w:rPr>
          <w:rFonts w:cs="Times New Roman"/>
          <w:color w:val="000000"/>
          <w:szCs w:val="24"/>
          <w:shd w:val="clear" w:color="auto" w:fill="FFFFFF"/>
        </w:rPr>
        <w:t>+c2+d2*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10.2</w:t>
      </w:r>
      <w:r w:rsidRPr="007E2443">
        <w:rPr>
          <w:rFonts w:cs="Times New Roman"/>
          <w:color w:val="000000"/>
          <w:szCs w:val="24"/>
          <w:shd w:val="clear" w:color="auto" w:fill="FFFFFF"/>
        </w:rPr>
        <w:t>+X[,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2</w:t>
      </w:r>
      <w:r w:rsidRPr="007E2443">
        <w:rPr>
          <w:rFonts w:cs="Times New Roman"/>
          <w:color w:val="000000"/>
          <w:szCs w:val="24"/>
          <w:shd w:val="clear" w:color="auto" w:fill="FFFFFF"/>
        </w:rPr>
        <w:t xml:space="preserve">]; </w:t>
      </w:r>
      <w:r w:rsidRPr="007E2443">
        <w:rPr>
          <w:rFonts w:cs="Times New Roman"/>
          <w:color w:val="008000"/>
          <w:szCs w:val="24"/>
          <w:shd w:val="clear" w:color="auto" w:fill="FFFFFF"/>
        </w:rPr>
        <w:t>*0=male, 1=female;</w:t>
      </w:r>
    </w:p>
    <w:p w14:paraId="32C6766C" w14:textId="77777777" w:rsidR="007245D4" w:rsidRPr="007E2443" w:rsidRDefault="007245D4" w:rsidP="007245D4">
      <w:pPr>
        <w:spacing w:after="0"/>
        <w:rPr>
          <w:rFonts w:cs="Times New Roman"/>
          <w:szCs w:val="24"/>
          <w:lang w:val="en-GB"/>
        </w:rPr>
      </w:pPr>
      <w:r w:rsidRPr="007E2443">
        <w:rPr>
          <w:rFonts w:cs="Times New Roman"/>
          <w:szCs w:val="24"/>
          <w:lang w:val="en-GB"/>
        </w:rPr>
        <w:t>Explanation variables:</w:t>
      </w:r>
    </w:p>
    <w:p w14:paraId="02B9D505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Log_amount_Q1_M: the predicted log amount of the respective food group (that is used as dependent variable) of meat quartile 1 for males.</w:t>
      </w:r>
    </w:p>
    <w:p w14:paraId="2E2DD4BE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t xml:space="preserve">Log_Amount_Q1_F: </w:t>
      </w:r>
      <w:r w:rsidRPr="007E2443">
        <w:rPr>
          <w:lang w:val="en-GB"/>
        </w:rPr>
        <w:t>the predicted log amount of the respective food group (that is used as dependent variable) of meat quartile 1 for females.</w:t>
      </w:r>
    </w:p>
    <w:p w14:paraId="2F475225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 xml:space="preserve">A2: intercept for </w:t>
      </w:r>
      <w:r w:rsidRPr="008C2659">
        <w:rPr>
          <w:lang w:val="en-GB"/>
        </w:rPr>
        <w:t>consumption of food group</w:t>
      </w:r>
      <w:r>
        <w:rPr>
          <w:lang w:val="en-GB"/>
        </w:rPr>
        <w:t xml:space="preserve"> for the</w:t>
      </w:r>
      <w:r w:rsidRPr="007E2443">
        <w:rPr>
          <w:lang w:val="en-GB"/>
        </w:rPr>
        <w:t xml:space="preserve"> </w:t>
      </w:r>
      <w:r>
        <w:rPr>
          <w:lang w:val="en-GB"/>
        </w:rPr>
        <w:t>amount</w:t>
      </w:r>
      <w:r w:rsidRPr="007E2443">
        <w:rPr>
          <w:lang w:val="en-GB"/>
        </w:rPr>
        <w:t xml:space="preserve"> part of the model</w:t>
      </w:r>
    </w:p>
    <w:p w14:paraId="5E272D1B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B2: regression coefficient for meat for amount part of the model</w:t>
      </w:r>
    </w:p>
    <w:p w14:paraId="1FFA5295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 xml:space="preserve">10.2: </w:t>
      </w:r>
      <w:r>
        <w:rPr>
          <w:lang w:val="en-GB"/>
        </w:rPr>
        <w:t>mean</w:t>
      </w:r>
      <w:r w:rsidRPr="007E2443">
        <w:rPr>
          <w:lang w:val="en-GB"/>
        </w:rPr>
        <w:t xml:space="preserve"> amount of meat consumption in meat quartile 1</w:t>
      </w:r>
    </w:p>
    <w:p w14:paraId="613ED593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C2: coefficient for sex for the amount part of the model</w:t>
      </w:r>
    </w:p>
    <w:p w14:paraId="42945220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D2: coefficient for</w:t>
      </w:r>
      <w:r>
        <w:rPr>
          <w:lang w:val="en-GB"/>
        </w:rPr>
        <w:t xml:space="preserve"> the</w:t>
      </w:r>
      <w:r w:rsidRPr="007E2443">
        <w:rPr>
          <w:lang w:val="en-GB"/>
        </w:rPr>
        <w:t xml:space="preserve"> interaction term between meat and sex for the amount part of the model</w:t>
      </w:r>
    </w:p>
    <w:p w14:paraId="4F1F7AC7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 xml:space="preserve">X: matrix of 2 by 10000 with simulated random effects for probability (column 1) and amount (column </w:t>
      </w:r>
      <w:r>
        <w:rPr>
          <w:lang w:val="en-GB"/>
        </w:rPr>
        <w:t>2</w:t>
      </w:r>
      <w:r w:rsidRPr="007E2443">
        <w:rPr>
          <w:lang w:val="en-GB"/>
        </w:rPr>
        <w:t>) part of the model</w:t>
      </w:r>
    </w:p>
    <w:p w14:paraId="05B60661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Note: these calculations are repeated for the other meat quartiles.</w:t>
      </w:r>
    </w:p>
    <w:p w14:paraId="331F61CC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8000"/>
          <w:szCs w:val="24"/>
          <w:shd w:val="clear" w:color="auto" w:fill="FFFFFF"/>
        </w:rPr>
        <w:t xml:space="preserve">/** </w:t>
      </w:r>
      <w:proofErr w:type="spellStart"/>
      <w:r w:rsidRPr="007E2443">
        <w:rPr>
          <w:rFonts w:cs="Times New Roman"/>
          <w:color w:val="008000"/>
          <w:szCs w:val="24"/>
          <w:shd w:val="clear" w:color="auto" w:fill="FFFFFF"/>
        </w:rPr>
        <w:t>Backtransforming</w:t>
      </w:r>
      <w:proofErr w:type="spellEnd"/>
      <w:r w:rsidRPr="007E2443">
        <w:rPr>
          <w:rFonts w:cs="Times New Roman"/>
          <w:color w:val="008000"/>
          <w:szCs w:val="24"/>
          <w:shd w:val="clear" w:color="auto" w:fill="FFFFFF"/>
        </w:rPr>
        <w:t xml:space="preserve"> </w:t>
      </w:r>
      <w:proofErr w:type="spellStart"/>
      <w:r w:rsidRPr="007E2443">
        <w:rPr>
          <w:rFonts w:cs="Times New Roman"/>
          <w:color w:val="008000"/>
          <w:szCs w:val="24"/>
          <w:shd w:val="clear" w:color="auto" w:fill="FFFFFF"/>
        </w:rPr>
        <w:t>log_amount</w:t>
      </w:r>
      <w:proofErr w:type="spellEnd"/>
      <w:r w:rsidRPr="007E2443">
        <w:rPr>
          <w:rFonts w:cs="Times New Roman"/>
          <w:color w:val="008000"/>
          <w:szCs w:val="24"/>
          <w:shd w:val="clear" w:color="auto" w:fill="FFFFFF"/>
        </w:rPr>
        <w:t xml:space="preserve"> to amount**/</w:t>
      </w:r>
    </w:p>
    <w:p w14:paraId="55F7AF8B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Amount_Q1_M=exp(log_</w:t>
      </w:r>
      <w:r>
        <w:rPr>
          <w:rFonts w:cs="Times New Roman"/>
          <w:color w:val="000000"/>
          <w:szCs w:val="24"/>
          <w:shd w:val="clear" w:color="auto" w:fill="FFFFFF"/>
        </w:rPr>
        <w:t>A</w:t>
      </w:r>
      <w:r w:rsidRPr="007E2443">
        <w:rPr>
          <w:rFonts w:cs="Times New Roman"/>
          <w:color w:val="000000"/>
          <w:szCs w:val="24"/>
          <w:shd w:val="clear" w:color="auto" w:fill="FFFFFF"/>
        </w:rPr>
        <w:t>mount_Q1_M+(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0.5</w:t>
      </w:r>
      <w:r w:rsidRPr="007E2443">
        <w:rPr>
          <w:rFonts w:cs="Times New Roman"/>
          <w:color w:val="000000"/>
          <w:szCs w:val="24"/>
          <w:shd w:val="clear" w:color="auto" w:fill="FFFFFF"/>
        </w:rPr>
        <w:t>*</w:t>
      </w:r>
      <w:r>
        <w:rPr>
          <w:rFonts w:cs="Times New Roman"/>
          <w:color w:val="000000"/>
          <w:szCs w:val="24"/>
          <w:shd w:val="clear" w:color="auto" w:fill="FFFFFF"/>
        </w:rPr>
        <w:t>SD</w:t>
      </w:r>
      <w:r w:rsidRPr="008C2659">
        <w:rPr>
          <w:rFonts w:cs="Times New Roman"/>
          <w:color w:val="000000"/>
          <w:szCs w:val="24"/>
          <w:shd w:val="clear" w:color="auto" w:fill="FFFFFF"/>
          <w:vertAlign w:val="superscript"/>
        </w:rPr>
        <w:t>2</w:t>
      </w:r>
      <w:r w:rsidRPr="007E2443">
        <w:rPr>
          <w:rFonts w:cs="Times New Roman"/>
          <w:color w:val="000000"/>
          <w:szCs w:val="24"/>
          <w:shd w:val="clear" w:color="auto" w:fill="FFFFFF"/>
        </w:rPr>
        <w:t>));</w:t>
      </w:r>
    </w:p>
    <w:p w14:paraId="1A163892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Amount_Q1_F=exp(log_</w:t>
      </w:r>
      <w:r>
        <w:rPr>
          <w:rFonts w:cs="Times New Roman"/>
          <w:color w:val="000000"/>
          <w:szCs w:val="24"/>
          <w:shd w:val="clear" w:color="auto" w:fill="FFFFFF"/>
        </w:rPr>
        <w:t>A</w:t>
      </w:r>
      <w:r w:rsidRPr="007E2443">
        <w:rPr>
          <w:rFonts w:cs="Times New Roman"/>
          <w:color w:val="000000"/>
          <w:szCs w:val="24"/>
          <w:shd w:val="clear" w:color="auto" w:fill="FFFFFF"/>
        </w:rPr>
        <w:t>mount_Q1_F+(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0.5</w:t>
      </w:r>
      <w:r w:rsidRPr="007E2443">
        <w:rPr>
          <w:rFonts w:cs="Times New Roman"/>
          <w:color w:val="000000"/>
          <w:szCs w:val="24"/>
          <w:shd w:val="clear" w:color="auto" w:fill="FFFFFF"/>
        </w:rPr>
        <w:t>*</w:t>
      </w:r>
      <w:r w:rsidRPr="008C2659">
        <w:rPr>
          <w:rFonts w:cs="Times New Roman"/>
          <w:color w:val="000000"/>
          <w:szCs w:val="24"/>
          <w:shd w:val="clear" w:color="auto" w:fill="FFFFFF"/>
        </w:rPr>
        <w:t xml:space="preserve"> </w:t>
      </w:r>
      <w:r>
        <w:rPr>
          <w:rFonts w:cs="Times New Roman"/>
          <w:color w:val="000000"/>
          <w:szCs w:val="24"/>
          <w:shd w:val="clear" w:color="auto" w:fill="FFFFFF"/>
        </w:rPr>
        <w:t>SD</w:t>
      </w:r>
      <w:r w:rsidRPr="008C2659">
        <w:rPr>
          <w:rFonts w:cs="Times New Roman"/>
          <w:color w:val="000000"/>
          <w:szCs w:val="24"/>
          <w:shd w:val="clear" w:color="auto" w:fill="FFFFFF"/>
          <w:vertAlign w:val="superscript"/>
        </w:rPr>
        <w:t>2</w:t>
      </w:r>
      <w:r w:rsidRPr="007E2443">
        <w:rPr>
          <w:rFonts w:cs="Times New Roman"/>
          <w:color w:val="000000"/>
          <w:szCs w:val="24"/>
          <w:shd w:val="clear" w:color="auto" w:fill="FFFFFF"/>
        </w:rPr>
        <w:t>));</w:t>
      </w:r>
    </w:p>
    <w:p w14:paraId="4685F231" w14:textId="77777777" w:rsidR="007245D4" w:rsidRPr="007E2443" w:rsidRDefault="007245D4" w:rsidP="007245D4">
      <w:pPr>
        <w:spacing w:after="0"/>
        <w:rPr>
          <w:rFonts w:cs="Times New Roman"/>
          <w:szCs w:val="24"/>
          <w:lang w:val="en-GB"/>
        </w:rPr>
      </w:pPr>
      <w:r w:rsidRPr="007E2443">
        <w:rPr>
          <w:rFonts w:cs="Times New Roman"/>
          <w:szCs w:val="24"/>
          <w:lang w:val="en-GB"/>
        </w:rPr>
        <w:t>Explanation variables:</w:t>
      </w:r>
    </w:p>
    <w:p w14:paraId="1BA90A8F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Amount_Q1_M: the predicted amount of the respective food group (that is used as dependent variable) of meat quartile 1 for males.</w:t>
      </w:r>
    </w:p>
    <w:p w14:paraId="3F06D1BD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S</w:t>
      </w:r>
      <w:r>
        <w:rPr>
          <w:lang w:val="en-GB"/>
        </w:rPr>
        <w:t>D</w:t>
      </w:r>
      <w:r w:rsidRPr="007E2443">
        <w:rPr>
          <w:lang w:val="en-GB"/>
        </w:rPr>
        <w:t xml:space="preserve">: </w:t>
      </w:r>
      <w:r w:rsidRPr="008C2659">
        <w:t>standard deviation of the day-to-day variation</w:t>
      </w:r>
    </w:p>
    <w:p w14:paraId="03A90592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8000"/>
          <w:szCs w:val="24"/>
          <w:shd w:val="clear" w:color="auto" w:fill="FFFFFF"/>
        </w:rPr>
        <w:t xml:space="preserve">/** Calculate predicted value </w:t>
      </w:r>
      <w:proofErr w:type="spellStart"/>
      <w:r w:rsidRPr="007E2443">
        <w:rPr>
          <w:rFonts w:cs="Times New Roman"/>
          <w:color w:val="008000"/>
          <w:szCs w:val="24"/>
          <w:shd w:val="clear" w:color="auto" w:fill="FFFFFF"/>
        </w:rPr>
        <w:t>log_probability</w:t>
      </w:r>
      <w:proofErr w:type="spellEnd"/>
      <w:r w:rsidRPr="007E2443">
        <w:rPr>
          <w:rFonts w:cs="Times New Roman"/>
          <w:color w:val="008000"/>
          <w:szCs w:val="24"/>
          <w:shd w:val="clear" w:color="auto" w:fill="FFFFFF"/>
        </w:rPr>
        <w:t>**/</w:t>
      </w:r>
    </w:p>
    <w:p w14:paraId="06477794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</w:r>
      <w:r>
        <w:rPr>
          <w:rFonts w:cs="Times New Roman"/>
          <w:color w:val="000000"/>
          <w:szCs w:val="24"/>
          <w:shd w:val="clear" w:color="auto" w:fill="FFFFFF"/>
        </w:rPr>
        <w:t>L</w:t>
      </w:r>
      <w:r w:rsidRPr="007E2443">
        <w:rPr>
          <w:rFonts w:cs="Times New Roman"/>
          <w:color w:val="000000"/>
          <w:szCs w:val="24"/>
          <w:shd w:val="clear" w:color="auto" w:fill="FFFFFF"/>
        </w:rPr>
        <w:t>og_Probability_Q1_M=a1+b1*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10.2</w:t>
      </w:r>
      <w:r w:rsidRPr="007E2443">
        <w:rPr>
          <w:rFonts w:cs="Times New Roman"/>
          <w:color w:val="000000"/>
          <w:szCs w:val="24"/>
          <w:shd w:val="clear" w:color="auto" w:fill="FFFFFF"/>
        </w:rPr>
        <w:t>+X[,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1</w:t>
      </w:r>
      <w:r w:rsidRPr="007E2443">
        <w:rPr>
          <w:rFonts w:cs="Times New Roman"/>
          <w:color w:val="000000"/>
          <w:szCs w:val="24"/>
          <w:shd w:val="clear" w:color="auto" w:fill="FFFFFF"/>
        </w:rPr>
        <w:t>];</w:t>
      </w:r>
    </w:p>
    <w:p w14:paraId="7EC30B74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</w:r>
      <w:r>
        <w:rPr>
          <w:rFonts w:cs="Times New Roman"/>
          <w:color w:val="000000"/>
          <w:szCs w:val="24"/>
          <w:shd w:val="clear" w:color="auto" w:fill="FFFFFF"/>
        </w:rPr>
        <w:t>L</w:t>
      </w:r>
      <w:r w:rsidRPr="007E2443">
        <w:rPr>
          <w:rFonts w:cs="Times New Roman"/>
          <w:color w:val="000000"/>
          <w:szCs w:val="24"/>
          <w:shd w:val="clear" w:color="auto" w:fill="FFFFFF"/>
        </w:rPr>
        <w:t>og_Probability_Q1_F=a1+b1*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10.2</w:t>
      </w:r>
      <w:r w:rsidRPr="007E2443">
        <w:rPr>
          <w:rFonts w:cs="Times New Roman"/>
          <w:color w:val="000000"/>
          <w:szCs w:val="24"/>
          <w:shd w:val="clear" w:color="auto" w:fill="FFFFFF"/>
        </w:rPr>
        <w:t>+c1+d1*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10.2</w:t>
      </w:r>
      <w:r w:rsidRPr="007E2443">
        <w:rPr>
          <w:rFonts w:cs="Times New Roman"/>
          <w:color w:val="000000"/>
          <w:szCs w:val="24"/>
          <w:shd w:val="clear" w:color="auto" w:fill="FFFFFF"/>
        </w:rPr>
        <w:t>+X[,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1</w:t>
      </w:r>
      <w:r w:rsidRPr="007E2443">
        <w:rPr>
          <w:rFonts w:cs="Times New Roman"/>
          <w:color w:val="000000"/>
          <w:szCs w:val="24"/>
          <w:shd w:val="clear" w:color="auto" w:fill="FFFFFF"/>
        </w:rPr>
        <w:t>];</w:t>
      </w:r>
    </w:p>
    <w:p w14:paraId="3384D832" w14:textId="77777777" w:rsidR="007245D4" w:rsidRPr="007E2443" w:rsidRDefault="007245D4" w:rsidP="007245D4">
      <w:pPr>
        <w:spacing w:after="0"/>
        <w:rPr>
          <w:rFonts w:cs="Times New Roman"/>
          <w:szCs w:val="24"/>
          <w:lang w:val="en-GB"/>
        </w:rPr>
      </w:pPr>
      <w:r w:rsidRPr="007E2443">
        <w:rPr>
          <w:rFonts w:cs="Times New Roman"/>
          <w:szCs w:val="24"/>
          <w:lang w:val="en-GB"/>
        </w:rPr>
        <w:t>Explanation variables:</w:t>
      </w:r>
    </w:p>
    <w:p w14:paraId="0A66CB23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Log_</w:t>
      </w:r>
      <w:r>
        <w:rPr>
          <w:lang w:val="en-GB"/>
        </w:rPr>
        <w:t>P</w:t>
      </w:r>
      <w:r w:rsidRPr="007E2443">
        <w:rPr>
          <w:lang w:val="en-GB"/>
        </w:rPr>
        <w:t>robability_Q1_M: the predicted log probability of the respective food group (that is used as dependent variable) of meat quartile 1 for males.</w:t>
      </w:r>
    </w:p>
    <w:p w14:paraId="248BB071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t>Log_</w:t>
      </w:r>
      <w:r>
        <w:t>P</w:t>
      </w:r>
      <w:r w:rsidRPr="007E2443">
        <w:t xml:space="preserve">robability_Q1_F: </w:t>
      </w:r>
      <w:r w:rsidRPr="007E2443">
        <w:rPr>
          <w:lang w:val="en-GB"/>
        </w:rPr>
        <w:t xml:space="preserve">the predicted log </w:t>
      </w:r>
      <w:r>
        <w:rPr>
          <w:lang w:val="en-GB"/>
        </w:rPr>
        <w:t>probability</w:t>
      </w:r>
      <w:r w:rsidRPr="007E2443">
        <w:rPr>
          <w:lang w:val="en-GB"/>
        </w:rPr>
        <w:t xml:space="preserve"> of the respective food group (that is used as dependent variable) of meat quartile 1 for females.</w:t>
      </w:r>
    </w:p>
    <w:p w14:paraId="1DFCB7C5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A1: intercept for</w:t>
      </w:r>
      <w:r w:rsidRPr="008C2659">
        <w:rPr>
          <w:rFonts w:asciiTheme="minorHAnsi" w:eastAsiaTheme="minorEastAsia"/>
          <w:color w:val="000000" w:themeColor="text1"/>
          <w:kern w:val="24"/>
          <w:sz w:val="28"/>
          <w:szCs w:val="28"/>
          <w:lang w:val="en-GB"/>
        </w:rPr>
        <w:t xml:space="preserve"> </w:t>
      </w:r>
      <w:r w:rsidRPr="008C2659">
        <w:rPr>
          <w:lang w:val="en-GB"/>
        </w:rPr>
        <w:t>consumption of food group</w:t>
      </w:r>
      <w:r>
        <w:rPr>
          <w:lang w:val="en-GB"/>
        </w:rPr>
        <w:t xml:space="preserve"> for the</w:t>
      </w:r>
      <w:r w:rsidRPr="007E2443">
        <w:rPr>
          <w:lang w:val="en-GB"/>
        </w:rPr>
        <w:t xml:space="preserve"> probability part of the model</w:t>
      </w:r>
    </w:p>
    <w:p w14:paraId="0322B672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B1: regression coefficient for meat for probability part of the model</w:t>
      </w:r>
    </w:p>
    <w:p w14:paraId="65BDD787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10.2: average amount of meat consumption in meat quartile 1</w:t>
      </w:r>
    </w:p>
    <w:p w14:paraId="3F024504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C1: coefficient for sex for probability part of the model</w:t>
      </w:r>
    </w:p>
    <w:p w14:paraId="551E754E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D1: coefficient for interaction term between meat and sex for probability part of the model</w:t>
      </w:r>
    </w:p>
    <w:p w14:paraId="0C871CC9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X: matrix of 2 by 10000 with simulated random effects for probability (column 1) and amount (column 2) part of the model</w:t>
      </w:r>
    </w:p>
    <w:p w14:paraId="366810A1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lastRenderedPageBreak/>
        <w:t>Note: these calculations are repeated for the other meat quartiles.</w:t>
      </w:r>
    </w:p>
    <w:p w14:paraId="5152C083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8000"/>
          <w:szCs w:val="24"/>
          <w:shd w:val="clear" w:color="auto" w:fill="FFFFFF"/>
        </w:rPr>
        <w:t xml:space="preserve">/** </w:t>
      </w:r>
      <w:proofErr w:type="spellStart"/>
      <w:r w:rsidRPr="007E2443">
        <w:rPr>
          <w:rFonts w:cs="Times New Roman"/>
          <w:color w:val="008000"/>
          <w:szCs w:val="24"/>
          <w:shd w:val="clear" w:color="auto" w:fill="FFFFFF"/>
        </w:rPr>
        <w:t>Backtransforming</w:t>
      </w:r>
      <w:proofErr w:type="spellEnd"/>
      <w:r w:rsidRPr="007E2443">
        <w:rPr>
          <w:rFonts w:cs="Times New Roman"/>
          <w:color w:val="008000"/>
          <w:szCs w:val="24"/>
          <w:shd w:val="clear" w:color="auto" w:fill="FFFFFF"/>
        </w:rPr>
        <w:t xml:space="preserve"> </w:t>
      </w:r>
      <w:proofErr w:type="spellStart"/>
      <w:r w:rsidRPr="007E2443">
        <w:rPr>
          <w:rFonts w:cs="Times New Roman"/>
          <w:color w:val="008000"/>
          <w:szCs w:val="24"/>
          <w:shd w:val="clear" w:color="auto" w:fill="FFFFFF"/>
        </w:rPr>
        <w:t>log_probability</w:t>
      </w:r>
      <w:proofErr w:type="spellEnd"/>
      <w:r w:rsidRPr="007E2443">
        <w:rPr>
          <w:rFonts w:cs="Times New Roman"/>
          <w:color w:val="008000"/>
          <w:szCs w:val="24"/>
          <w:shd w:val="clear" w:color="auto" w:fill="FFFFFF"/>
        </w:rPr>
        <w:t xml:space="preserve"> to probability**/</w:t>
      </w:r>
    </w:p>
    <w:p w14:paraId="6EB03B20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Probability_Q1_M_X=exp(log_</w:t>
      </w:r>
      <w:r>
        <w:rPr>
          <w:rFonts w:cs="Times New Roman"/>
          <w:color w:val="000000"/>
          <w:szCs w:val="24"/>
          <w:shd w:val="clear" w:color="auto" w:fill="FFFFFF"/>
        </w:rPr>
        <w:t>P</w:t>
      </w:r>
      <w:r w:rsidRPr="007E2443">
        <w:rPr>
          <w:rFonts w:cs="Times New Roman"/>
          <w:color w:val="000000"/>
          <w:szCs w:val="24"/>
          <w:shd w:val="clear" w:color="auto" w:fill="FFFFFF"/>
        </w:rPr>
        <w:t>robability_Q1_M);</w:t>
      </w:r>
    </w:p>
    <w:p w14:paraId="79D93D26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Probability_Q1_M=Probability_Q1_M_X/(</w:t>
      </w:r>
      <w:r w:rsidRPr="007E2443">
        <w:rPr>
          <w:rFonts w:cs="Times New Roman"/>
          <w:b/>
          <w:bCs/>
          <w:color w:val="008080"/>
          <w:szCs w:val="24"/>
          <w:shd w:val="clear" w:color="auto" w:fill="FFFFFF"/>
        </w:rPr>
        <w:t>1</w:t>
      </w:r>
      <w:r w:rsidRPr="007E2443">
        <w:rPr>
          <w:rFonts w:cs="Times New Roman"/>
          <w:color w:val="000000"/>
          <w:szCs w:val="24"/>
          <w:shd w:val="clear" w:color="auto" w:fill="FFFFFF"/>
        </w:rPr>
        <w:t>+Probability_Q1_M_X);</w:t>
      </w:r>
    </w:p>
    <w:p w14:paraId="448AD3C1" w14:textId="77777777" w:rsidR="007245D4" w:rsidRPr="007E2443" w:rsidRDefault="007245D4" w:rsidP="007245D4">
      <w:pPr>
        <w:spacing w:after="0"/>
        <w:rPr>
          <w:rFonts w:cs="Times New Roman"/>
          <w:szCs w:val="24"/>
          <w:lang w:val="en-GB"/>
        </w:rPr>
      </w:pPr>
      <w:r w:rsidRPr="007E2443">
        <w:rPr>
          <w:rFonts w:cs="Times New Roman"/>
          <w:szCs w:val="24"/>
          <w:lang w:val="en-GB"/>
        </w:rPr>
        <w:t>Explanation variables:</w:t>
      </w:r>
    </w:p>
    <w:p w14:paraId="1CEA6BAE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 xml:space="preserve">Probability_Q1_M_X: </w:t>
      </w:r>
      <w:r>
        <w:rPr>
          <w:lang w:val="en-GB"/>
        </w:rPr>
        <w:t>odds</w:t>
      </w:r>
      <w:r w:rsidRPr="007E2443">
        <w:rPr>
          <w:lang w:val="en-GB"/>
        </w:rPr>
        <w:t xml:space="preserve"> of the respective food group (that is used as dependent variable) of meat quartile 1 for males.</w:t>
      </w:r>
    </w:p>
    <w:p w14:paraId="6831C082" w14:textId="77777777" w:rsidR="007245D4" w:rsidRPr="007E2443" w:rsidRDefault="007245D4" w:rsidP="007245D4">
      <w:pPr>
        <w:pStyle w:val="ListParagraph"/>
        <w:numPr>
          <w:ilvl w:val="0"/>
          <w:numId w:val="20"/>
        </w:numPr>
        <w:spacing w:before="0" w:after="0"/>
        <w:rPr>
          <w:lang w:val="en-GB"/>
        </w:rPr>
      </w:pPr>
      <w:r w:rsidRPr="007E2443">
        <w:rPr>
          <w:lang w:val="en-GB"/>
        </w:rPr>
        <w:t>Probability_Q1_M: the predicted probability of the respective food group (that is used as dependent variable) of meat quartile 1 for males.</w:t>
      </w:r>
    </w:p>
    <w:p w14:paraId="57B3344F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8000"/>
          <w:szCs w:val="24"/>
          <w:shd w:val="clear" w:color="auto" w:fill="FFFFFF"/>
        </w:rPr>
        <w:t>/** Multiplying amount by probability to obtain final predicted value**/</w:t>
      </w:r>
    </w:p>
    <w:p w14:paraId="10EAA8EC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P_A_Q1_M=</w:t>
      </w:r>
      <w:r>
        <w:rPr>
          <w:rFonts w:cs="Times New Roman"/>
          <w:color w:val="000000"/>
          <w:szCs w:val="24"/>
          <w:shd w:val="clear" w:color="auto" w:fill="FFFFFF"/>
        </w:rPr>
        <w:t>A</w:t>
      </w:r>
      <w:r w:rsidRPr="007E2443">
        <w:rPr>
          <w:rFonts w:cs="Times New Roman"/>
          <w:color w:val="000000"/>
          <w:szCs w:val="24"/>
          <w:shd w:val="clear" w:color="auto" w:fill="FFFFFF"/>
        </w:rPr>
        <w:t>mount_q1_m#</w:t>
      </w:r>
      <w:r>
        <w:rPr>
          <w:rFonts w:cs="Times New Roman"/>
          <w:color w:val="000000"/>
          <w:szCs w:val="24"/>
          <w:shd w:val="clear" w:color="auto" w:fill="FFFFFF"/>
        </w:rPr>
        <w:t>P</w:t>
      </w:r>
      <w:r w:rsidRPr="007E2443">
        <w:rPr>
          <w:rFonts w:cs="Times New Roman"/>
          <w:color w:val="000000"/>
          <w:szCs w:val="24"/>
          <w:shd w:val="clear" w:color="auto" w:fill="FFFFFF"/>
        </w:rPr>
        <w:t>robability_q1_m;</w:t>
      </w:r>
    </w:p>
    <w:p w14:paraId="155F20A2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P_A_Q1_F=Amount_Q1_F#Probability_Q1_F;</w:t>
      </w:r>
    </w:p>
    <w:p w14:paraId="55A12972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8000"/>
          <w:szCs w:val="24"/>
          <w:shd w:val="clear" w:color="auto" w:fill="FFFFFF"/>
        </w:rPr>
        <w:t>/** calculate the sample mean **/</w:t>
      </w:r>
    </w:p>
    <w:p w14:paraId="22BFEDBB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SampleMean_P_A_Q1_M = P_A_Q1_M[:, ];</w:t>
      </w:r>
    </w:p>
    <w:p w14:paraId="380FE751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SampleMean_P_A_Q1_F = P_A_Q1_F[:, ];</w:t>
      </w:r>
    </w:p>
    <w:p w14:paraId="40ACADCF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SampleMean_</w:t>
      </w:r>
      <w:r>
        <w:rPr>
          <w:rFonts w:cs="Times New Roman"/>
          <w:color w:val="000000"/>
          <w:szCs w:val="24"/>
          <w:shd w:val="clear" w:color="auto" w:fill="FFFFFF"/>
        </w:rPr>
        <w:t>A</w:t>
      </w:r>
      <w:r w:rsidRPr="007E2443">
        <w:rPr>
          <w:rFonts w:cs="Times New Roman"/>
          <w:color w:val="000000"/>
          <w:szCs w:val="24"/>
          <w:shd w:val="clear" w:color="auto" w:fill="FFFFFF"/>
        </w:rPr>
        <w:t>mount_Q1_M = Amount_Q1_M[:, ];</w:t>
      </w:r>
    </w:p>
    <w:p w14:paraId="3B94C839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SampleMean_</w:t>
      </w:r>
      <w:r>
        <w:rPr>
          <w:rFonts w:cs="Times New Roman"/>
          <w:color w:val="000000"/>
          <w:szCs w:val="24"/>
          <w:shd w:val="clear" w:color="auto" w:fill="FFFFFF"/>
        </w:rPr>
        <w:t>A</w:t>
      </w:r>
      <w:r w:rsidRPr="007E2443">
        <w:rPr>
          <w:rFonts w:cs="Times New Roman"/>
          <w:color w:val="000000"/>
          <w:szCs w:val="24"/>
          <w:shd w:val="clear" w:color="auto" w:fill="FFFFFF"/>
        </w:rPr>
        <w:t>mount_Q1_F = Amount_Q1_F[:, ];</w:t>
      </w:r>
    </w:p>
    <w:p w14:paraId="7657C71B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SampleMean_</w:t>
      </w:r>
      <w:r>
        <w:rPr>
          <w:rFonts w:cs="Times New Roman"/>
          <w:color w:val="000000"/>
          <w:szCs w:val="24"/>
          <w:shd w:val="clear" w:color="auto" w:fill="FFFFFF"/>
        </w:rPr>
        <w:t>P</w:t>
      </w:r>
      <w:r w:rsidRPr="007E2443">
        <w:rPr>
          <w:rFonts w:cs="Times New Roman"/>
          <w:color w:val="000000"/>
          <w:szCs w:val="24"/>
          <w:shd w:val="clear" w:color="auto" w:fill="FFFFFF"/>
        </w:rPr>
        <w:t xml:space="preserve">robability_Q1_M = </w:t>
      </w:r>
      <w:r>
        <w:rPr>
          <w:rFonts w:cs="Times New Roman"/>
          <w:color w:val="000000"/>
          <w:szCs w:val="24"/>
          <w:shd w:val="clear" w:color="auto" w:fill="FFFFFF"/>
        </w:rPr>
        <w:t>P</w:t>
      </w:r>
      <w:r w:rsidRPr="007E2443">
        <w:rPr>
          <w:rFonts w:cs="Times New Roman"/>
          <w:color w:val="000000"/>
          <w:szCs w:val="24"/>
          <w:shd w:val="clear" w:color="auto" w:fill="FFFFFF"/>
        </w:rPr>
        <w:t>robability_Q1_M[:, ];</w:t>
      </w:r>
    </w:p>
    <w:p w14:paraId="207E4F98" w14:textId="77777777" w:rsidR="007245D4" w:rsidRPr="007E2443" w:rsidRDefault="007245D4" w:rsidP="007245D4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E2443">
        <w:rPr>
          <w:rFonts w:cs="Times New Roman"/>
          <w:color w:val="000000"/>
          <w:szCs w:val="24"/>
          <w:shd w:val="clear" w:color="auto" w:fill="FFFFFF"/>
        </w:rPr>
        <w:tab/>
        <w:t>SampleMean_</w:t>
      </w:r>
      <w:r>
        <w:rPr>
          <w:rFonts w:cs="Times New Roman"/>
          <w:color w:val="000000"/>
          <w:szCs w:val="24"/>
          <w:shd w:val="clear" w:color="auto" w:fill="FFFFFF"/>
        </w:rPr>
        <w:t>P</w:t>
      </w:r>
      <w:r w:rsidRPr="007E2443">
        <w:rPr>
          <w:rFonts w:cs="Times New Roman"/>
          <w:color w:val="000000"/>
          <w:szCs w:val="24"/>
          <w:shd w:val="clear" w:color="auto" w:fill="FFFFFF"/>
        </w:rPr>
        <w:t xml:space="preserve">robability_Q1_F = </w:t>
      </w:r>
      <w:r>
        <w:rPr>
          <w:rFonts w:cs="Times New Roman"/>
          <w:color w:val="000000"/>
          <w:szCs w:val="24"/>
          <w:shd w:val="clear" w:color="auto" w:fill="FFFFFF"/>
        </w:rPr>
        <w:t>P</w:t>
      </w:r>
      <w:r w:rsidRPr="007E2443">
        <w:rPr>
          <w:rFonts w:cs="Times New Roman"/>
          <w:color w:val="000000"/>
          <w:szCs w:val="24"/>
          <w:shd w:val="clear" w:color="auto" w:fill="FFFFFF"/>
        </w:rPr>
        <w:t>robability_Q1_F[:, ];</w:t>
      </w:r>
    </w:p>
    <w:p w14:paraId="1B2EA3C3" w14:textId="77777777" w:rsidR="007245D4" w:rsidRDefault="007245D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13450C0" w14:textId="7C246474" w:rsidR="007245D4" w:rsidRDefault="007245D4" w:rsidP="00360A7C">
      <w:pPr>
        <w:pStyle w:val="Heading1"/>
        <w:numPr>
          <w:ilvl w:val="0"/>
          <w:numId w:val="0"/>
        </w:numPr>
        <w:ind w:left="567"/>
      </w:pPr>
      <w:r>
        <w:lastRenderedPageBreak/>
        <w:t>Supplement 5</w:t>
      </w:r>
    </w:p>
    <w:p w14:paraId="384D9054" w14:textId="77777777" w:rsidR="007245D4" w:rsidRPr="00BA5DA2" w:rsidRDefault="007245D4" w:rsidP="007245D4">
      <w:pPr>
        <w:keepNext/>
        <w:rPr>
          <w:rFonts w:cs="Times New Roman"/>
        </w:rPr>
      </w:pPr>
      <w:r w:rsidRPr="00BA5DA2">
        <w:rPr>
          <w:rFonts w:cs="Times New Roman"/>
          <w:noProof/>
        </w:rPr>
        <w:drawing>
          <wp:inline distT="0" distB="0" distL="0" distR="0" wp14:anchorId="0D463197" wp14:editId="58E914AB">
            <wp:extent cx="5943600" cy="3471545"/>
            <wp:effectExtent l="0" t="0" r="0" b="1460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71CCA6B8-AC30-4184-81E3-07285045C0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2A6AE26" w14:textId="31459542" w:rsidR="007245D4" w:rsidRPr="007245D4" w:rsidRDefault="007245D4" w:rsidP="007245D4">
      <w:pPr>
        <w:pStyle w:val="Caption"/>
        <w:spacing w:line="480" w:lineRule="auto"/>
        <w:rPr>
          <w:b w:val="0"/>
          <w:bCs w:val="0"/>
        </w:rPr>
      </w:pPr>
      <w:r w:rsidRPr="007245D4">
        <w:rPr>
          <w:b w:val="0"/>
          <w:bCs w:val="0"/>
        </w:rPr>
        <w:t xml:space="preserve">Supplemental figure 5a. </w:t>
      </w:r>
      <w:bookmarkStart w:id="2" w:name="_Hlk70955070"/>
      <w:r w:rsidRPr="007245D4">
        <w:rPr>
          <w:b w:val="0"/>
          <w:bCs w:val="0"/>
        </w:rPr>
        <w:t xml:space="preserve">Consumption of </w:t>
      </w:r>
      <w:r w:rsidRPr="007245D4">
        <w:t>vegetables</w:t>
      </w:r>
      <w:r w:rsidRPr="007245D4">
        <w:rPr>
          <w:b w:val="0"/>
          <w:bCs w:val="0"/>
        </w:rPr>
        <w:t xml:space="preserve"> </w:t>
      </w:r>
      <w:r w:rsidRPr="007245D4">
        <w:rPr>
          <w:b w:val="0"/>
          <w:bCs w:val="0"/>
          <w:lang w:val="en-GB"/>
        </w:rPr>
        <w:t>presented by mean total meat consumption per quartile, gender, and age.</w:t>
      </w:r>
      <w:r w:rsidRPr="007245D4">
        <w:rPr>
          <w:b w:val="0"/>
          <w:bCs w:val="0"/>
        </w:rPr>
        <w:t xml:space="preserve"> The predicted quantity (Probability*Amount) (gram/2</w:t>
      </w:r>
      <w:r w:rsidR="00731EAD">
        <w:rPr>
          <w:b w:val="0"/>
          <w:bCs w:val="0"/>
        </w:rPr>
        <w:t>,</w:t>
      </w:r>
      <w:r w:rsidRPr="007245D4">
        <w:rPr>
          <w:b w:val="0"/>
          <w:bCs w:val="0"/>
        </w:rPr>
        <w:t>000</w:t>
      </w:r>
      <w:r w:rsidR="00731EAD">
        <w:rPr>
          <w:b w:val="0"/>
          <w:bCs w:val="0"/>
        </w:rPr>
        <w:t xml:space="preserve"> </w:t>
      </w:r>
      <w:r w:rsidRPr="007245D4">
        <w:rPr>
          <w:b w:val="0"/>
          <w:bCs w:val="0"/>
        </w:rPr>
        <w:t>kcal) is the modelled amount among users (Amount), times the modelled probability of consumption (</w:t>
      </w:r>
      <w:r w:rsidR="00731EAD">
        <w:rPr>
          <w:b w:val="0"/>
          <w:bCs w:val="0"/>
        </w:rPr>
        <w:t>P</w:t>
      </w:r>
      <w:r w:rsidRPr="007245D4">
        <w:rPr>
          <w:b w:val="0"/>
          <w:bCs w:val="0"/>
        </w:rPr>
        <w:t>robability) derived from the Dutch National Food Consumption Survey 2012-2016.</w:t>
      </w:r>
    </w:p>
    <w:p w14:paraId="6B50413B" w14:textId="77777777" w:rsidR="007245D4" w:rsidRPr="007245D4" w:rsidRDefault="007245D4">
      <w:pPr>
        <w:spacing w:before="0" w:after="200" w:line="276" w:lineRule="auto"/>
        <w:rPr>
          <w:rFonts w:cs="Times New Roman"/>
          <w:szCs w:val="24"/>
        </w:rPr>
      </w:pPr>
      <w:r w:rsidRPr="007245D4">
        <w:br w:type="page"/>
      </w:r>
    </w:p>
    <w:bookmarkEnd w:id="2"/>
    <w:p w14:paraId="1F73B429" w14:textId="77777777" w:rsidR="007245D4" w:rsidRPr="007245D4" w:rsidRDefault="007245D4" w:rsidP="007245D4">
      <w:pPr>
        <w:keepNext/>
        <w:spacing w:line="480" w:lineRule="auto"/>
        <w:rPr>
          <w:rFonts w:cs="Times New Roman"/>
          <w:szCs w:val="24"/>
        </w:rPr>
      </w:pPr>
      <w:r w:rsidRPr="007245D4">
        <w:rPr>
          <w:noProof/>
        </w:rPr>
        <w:lastRenderedPageBreak/>
        <w:drawing>
          <wp:inline distT="0" distB="0" distL="0" distR="0" wp14:anchorId="00CAC169" wp14:editId="7D6A9216">
            <wp:extent cx="5760720" cy="3486150"/>
            <wp:effectExtent l="0" t="0" r="1143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660798D-287C-4E23-BF44-5C0AC7720A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4D33FE5" w14:textId="7F3F8FD4" w:rsidR="007245D4" w:rsidRDefault="007245D4" w:rsidP="007245D4">
      <w:pPr>
        <w:pStyle w:val="Caption"/>
        <w:spacing w:line="480" w:lineRule="auto"/>
        <w:rPr>
          <w:b w:val="0"/>
          <w:bCs w:val="0"/>
        </w:rPr>
      </w:pPr>
      <w:r w:rsidRPr="007245D4">
        <w:rPr>
          <w:b w:val="0"/>
          <w:bCs w:val="0"/>
        </w:rPr>
        <w:t xml:space="preserve">Supplemental figure 5b. Consumption of </w:t>
      </w:r>
      <w:r w:rsidRPr="007245D4">
        <w:t>nuts and seeds</w:t>
      </w:r>
      <w:r w:rsidRPr="007245D4">
        <w:rPr>
          <w:b w:val="0"/>
          <w:bCs w:val="0"/>
        </w:rPr>
        <w:t xml:space="preserve"> </w:t>
      </w:r>
      <w:r w:rsidRPr="007245D4">
        <w:rPr>
          <w:b w:val="0"/>
          <w:bCs w:val="0"/>
          <w:lang w:val="en-GB"/>
        </w:rPr>
        <w:t>presented by mean total meat consumption per quartile, gender, and age</w:t>
      </w:r>
      <w:r w:rsidRPr="007245D4">
        <w:rPr>
          <w:b w:val="0"/>
          <w:bCs w:val="0"/>
        </w:rPr>
        <w:t>. The predicted quantity (Probability*Amount) (gram/2</w:t>
      </w:r>
      <w:r w:rsidR="00731EAD">
        <w:rPr>
          <w:b w:val="0"/>
          <w:bCs w:val="0"/>
        </w:rPr>
        <w:t>,</w:t>
      </w:r>
      <w:r w:rsidRPr="007245D4">
        <w:rPr>
          <w:b w:val="0"/>
          <w:bCs w:val="0"/>
        </w:rPr>
        <w:t>000</w:t>
      </w:r>
      <w:r w:rsidR="00731EAD">
        <w:rPr>
          <w:b w:val="0"/>
          <w:bCs w:val="0"/>
        </w:rPr>
        <w:t xml:space="preserve"> </w:t>
      </w:r>
      <w:r w:rsidRPr="007245D4">
        <w:rPr>
          <w:b w:val="0"/>
          <w:bCs w:val="0"/>
        </w:rPr>
        <w:t>kcal) is the modelled amount among users (Amount), times the modelled probability of consumption (</w:t>
      </w:r>
      <w:r w:rsidR="00731EAD">
        <w:rPr>
          <w:b w:val="0"/>
          <w:bCs w:val="0"/>
        </w:rPr>
        <w:t>P</w:t>
      </w:r>
      <w:r w:rsidRPr="007245D4">
        <w:rPr>
          <w:b w:val="0"/>
          <w:bCs w:val="0"/>
        </w:rPr>
        <w:t>robability) derived from the Dutch National Food Consumption Survey 2012-2016.</w:t>
      </w:r>
    </w:p>
    <w:p w14:paraId="05C52277" w14:textId="77777777" w:rsidR="007245D4" w:rsidRDefault="007245D4">
      <w:pPr>
        <w:spacing w:before="0" w:after="200" w:line="276" w:lineRule="auto"/>
        <w:rPr>
          <w:rFonts w:cs="Times New Roman"/>
          <w:szCs w:val="24"/>
        </w:rPr>
      </w:pPr>
      <w:r>
        <w:rPr>
          <w:b/>
          <w:bCs/>
        </w:rPr>
        <w:br w:type="page"/>
      </w:r>
    </w:p>
    <w:p w14:paraId="2746F41B" w14:textId="77777777" w:rsidR="007245D4" w:rsidRPr="007245D4" w:rsidRDefault="007245D4" w:rsidP="007245D4">
      <w:pPr>
        <w:keepNext/>
        <w:spacing w:line="480" w:lineRule="auto"/>
        <w:rPr>
          <w:rFonts w:cs="Times New Roman"/>
          <w:szCs w:val="24"/>
        </w:rPr>
      </w:pPr>
      <w:r w:rsidRPr="007245D4">
        <w:rPr>
          <w:noProof/>
        </w:rPr>
        <w:lastRenderedPageBreak/>
        <w:drawing>
          <wp:inline distT="0" distB="0" distL="0" distR="0" wp14:anchorId="7C7357FE" wp14:editId="70039658">
            <wp:extent cx="5760720" cy="3609975"/>
            <wp:effectExtent l="0" t="0" r="11430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98453319-241D-4488-8ADB-18D3436125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80F8753" w14:textId="69CFA00C" w:rsidR="007245D4" w:rsidRDefault="007245D4" w:rsidP="007245D4">
      <w:pPr>
        <w:pStyle w:val="Caption"/>
        <w:spacing w:line="480" w:lineRule="auto"/>
        <w:rPr>
          <w:b w:val="0"/>
          <w:bCs w:val="0"/>
        </w:rPr>
      </w:pPr>
      <w:r w:rsidRPr="007245D4">
        <w:rPr>
          <w:b w:val="0"/>
          <w:bCs w:val="0"/>
        </w:rPr>
        <w:t xml:space="preserve">Supplemental figure 5c. Consumption of </w:t>
      </w:r>
      <w:r w:rsidRPr="007245D4">
        <w:t>refined grains</w:t>
      </w:r>
      <w:r w:rsidRPr="007245D4">
        <w:rPr>
          <w:b w:val="0"/>
          <w:bCs w:val="0"/>
        </w:rPr>
        <w:t xml:space="preserve"> </w:t>
      </w:r>
      <w:r w:rsidRPr="007245D4">
        <w:rPr>
          <w:b w:val="0"/>
          <w:bCs w:val="0"/>
          <w:lang w:val="en-GB"/>
        </w:rPr>
        <w:t>presented by mean total meat consumption per quartile, gender, and age</w:t>
      </w:r>
      <w:r w:rsidRPr="007245D4">
        <w:rPr>
          <w:b w:val="0"/>
          <w:bCs w:val="0"/>
        </w:rPr>
        <w:t>. The predicted quantity (Probability*Amount) (gram/2</w:t>
      </w:r>
      <w:r w:rsidR="00731EAD">
        <w:rPr>
          <w:b w:val="0"/>
          <w:bCs w:val="0"/>
        </w:rPr>
        <w:t>,</w:t>
      </w:r>
      <w:r w:rsidRPr="007245D4">
        <w:rPr>
          <w:b w:val="0"/>
          <w:bCs w:val="0"/>
        </w:rPr>
        <w:t>000</w:t>
      </w:r>
      <w:r w:rsidR="00731EAD">
        <w:rPr>
          <w:b w:val="0"/>
          <w:bCs w:val="0"/>
        </w:rPr>
        <w:t xml:space="preserve"> </w:t>
      </w:r>
      <w:r w:rsidRPr="007245D4">
        <w:rPr>
          <w:b w:val="0"/>
          <w:bCs w:val="0"/>
        </w:rPr>
        <w:t>kcal) is the modelled amount among users (Amount), times the modelled probability of consumption (</w:t>
      </w:r>
      <w:r w:rsidR="00731EAD">
        <w:rPr>
          <w:b w:val="0"/>
          <w:bCs w:val="0"/>
        </w:rPr>
        <w:t>P</w:t>
      </w:r>
      <w:r w:rsidRPr="007245D4">
        <w:rPr>
          <w:b w:val="0"/>
          <w:bCs w:val="0"/>
        </w:rPr>
        <w:t>robability) derived from the Dutch National Food Consumption Survey 2012-2016.</w:t>
      </w:r>
      <w:r>
        <w:rPr>
          <w:b w:val="0"/>
          <w:bCs w:val="0"/>
        </w:rPr>
        <w:br/>
      </w:r>
    </w:p>
    <w:p w14:paraId="4E631398" w14:textId="77777777" w:rsidR="007245D4" w:rsidRDefault="007245D4">
      <w:pPr>
        <w:spacing w:before="0" w:after="200" w:line="276" w:lineRule="auto"/>
        <w:rPr>
          <w:rFonts w:cs="Times New Roman"/>
          <w:szCs w:val="24"/>
        </w:rPr>
      </w:pPr>
      <w:r>
        <w:rPr>
          <w:b/>
          <w:bCs/>
        </w:rPr>
        <w:br w:type="page"/>
      </w:r>
    </w:p>
    <w:p w14:paraId="36C75AFD" w14:textId="77777777" w:rsidR="007245D4" w:rsidRPr="007245D4" w:rsidRDefault="007245D4" w:rsidP="007245D4">
      <w:pPr>
        <w:keepNext/>
        <w:spacing w:line="480" w:lineRule="auto"/>
        <w:rPr>
          <w:rFonts w:cs="Times New Roman"/>
          <w:szCs w:val="24"/>
        </w:rPr>
      </w:pPr>
      <w:r w:rsidRPr="007245D4">
        <w:rPr>
          <w:noProof/>
        </w:rPr>
        <w:lastRenderedPageBreak/>
        <w:drawing>
          <wp:inline distT="0" distB="0" distL="0" distR="0" wp14:anchorId="54AB9D89" wp14:editId="56C77C71">
            <wp:extent cx="5760720" cy="3629025"/>
            <wp:effectExtent l="0" t="0" r="11430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5C7F6B3-88D7-41DA-ABD1-39ED827CBB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8FA5B9A" w14:textId="3B5ACBD6" w:rsidR="007245D4" w:rsidRDefault="007245D4" w:rsidP="007245D4">
      <w:pPr>
        <w:pStyle w:val="Caption"/>
        <w:spacing w:line="480" w:lineRule="auto"/>
        <w:rPr>
          <w:b w:val="0"/>
          <w:bCs w:val="0"/>
        </w:rPr>
      </w:pPr>
      <w:r w:rsidRPr="007245D4">
        <w:rPr>
          <w:b w:val="0"/>
          <w:bCs w:val="0"/>
        </w:rPr>
        <w:t xml:space="preserve">Supplemental figure 5d. Consumption of </w:t>
      </w:r>
      <w:r w:rsidRPr="007245D4">
        <w:t>sweets and snacks</w:t>
      </w:r>
      <w:r w:rsidRPr="007245D4">
        <w:rPr>
          <w:b w:val="0"/>
          <w:bCs w:val="0"/>
        </w:rPr>
        <w:t xml:space="preserve"> </w:t>
      </w:r>
      <w:r w:rsidRPr="007245D4">
        <w:rPr>
          <w:b w:val="0"/>
          <w:bCs w:val="0"/>
          <w:lang w:val="en-GB"/>
        </w:rPr>
        <w:t>presented by mean total meat consumption per quartile, gender, and age.</w:t>
      </w:r>
      <w:r w:rsidRPr="007245D4">
        <w:rPr>
          <w:b w:val="0"/>
          <w:bCs w:val="0"/>
        </w:rPr>
        <w:t xml:space="preserve"> The predicted quantity (Probability*Amount) (gram/2</w:t>
      </w:r>
      <w:r w:rsidR="00731EAD">
        <w:rPr>
          <w:b w:val="0"/>
          <w:bCs w:val="0"/>
        </w:rPr>
        <w:t>,</w:t>
      </w:r>
      <w:r w:rsidRPr="007245D4">
        <w:rPr>
          <w:b w:val="0"/>
          <w:bCs w:val="0"/>
        </w:rPr>
        <w:t>000</w:t>
      </w:r>
      <w:r w:rsidR="00731EAD">
        <w:rPr>
          <w:b w:val="0"/>
          <w:bCs w:val="0"/>
        </w:rPr>
        <w:t xml:space="preserve"> </w:t>
      </w:r>
      <w:r w:rsidRPr="007245D4">
        <w:rPr>
          <w:b w:val="0"/>
          <w:bCs w:val="0"/>
        </w:rPr>
        <w:t>kcal) is the modelled amount among users (Amount), times the modelled probability of consumption (</w:t>
      </w:r>
      <w:r w:rsidR="00731EAD">
        <w:rPr>
          <w:b w:val="0"/>
          <w:bCs w:val="0"/>
        </w:rPr>
        <w:t>P</w:t>
      </w:r>
      <w:r w:rsidRPr="007245D4">
        <w:rPr>
          <w:b w:val="0"/>
          <w:bCs w:val="0"/>
        </w:rPr>
        <w:t>robability) derived from the Dutch National Food Consumption Survey 2012-2016.</w:t>
      </w:r>
    </w:p>
    <w:p w14:paraId="1B1DEE96" w14:textId="77777777" w:rsidR="007245D4" w:rsidRDefault="007245D4">
      <w:pPr>
        <w:spacing w:before="0" w:after="200" w:line="276" w:lineRule="auto"/>
        <w:rPr>
          <w:rFonts w:cs="Times New Roman"/>
          <w:szCs w:val="24"/>
        </w:rPr>
      </w:pPr>
      <w:r>
        <w:rPr>
          <w:b/>
          <w:bCs/>
        </w:rPr>
        <w:br w:type="page"/>
      </w:r>
    </w:p>
    <w:p w14:paraId="5798E58E" w14:textId="77777777" w:rsidR="007245D4" w:rsidRPr="007245D4" w:rsidRDefault="007245D4" w:rsidP="007245D4">
      <w:pPr>
        <w:keepNext/>
        <w:spacing w:line="480" w:lineRule="auto"/>
        <w:rPr>
          <w:rFonts w:cs="Times New Roman"/>
          <w:szCs w:val="24"/>
        </w:rPr>
      </w:pPr>
      <w:r w:rsidRPr="007245D4">
        <w:rPr>
          <w:noProof/>
        </w:rPr>
        <w:lastRenderedPageBreak/>
        <w:drawing>
          <wp:inline distT="0" distB="0" distL="0" distR="0" wp14:anchorId="3DFDD591" wp14:editId="4DF6DF56">
            <wp:extent cx="5760720" cy="3514725"/>
            <wp:effectExtent l="0" t="0" r="11430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63745ED-5264-47BF-BE05-2875E62285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FAB64C9" w14:textId="3275D54D" w:rsidR="007245D4" w:rsidRPr="007245D4" w:rsidRDefault="007245D4" w:rsidP="007245D4">
      <w:pPr>
        <w:spacing w:line="480" w:lineRule="auto"/>
        <w:rPr>
          <w:rFonts w:cs="Times New Roman"/>
          <w:szCs w:val="24"/>
        </w:rPr>
      </w:pPr>
      <w:r w:rsidRPr="007245D4">
        <w:rPr>
          <w:rFonts w:cs="Times New Roman"/>
          <w:szCs w:val="24"/>
        </w:rPr>
        <w:t xml:space="preserve">Supplemental figure 5e. Consumption of </w:t>
      </w:r>
      <w:r w:rsidRPr="007245D4">
        <w:rPr>
          <w:rFonts w:cs="Times New Roman"/>
          <w:b/>
          <w:bCs/>
          <w:szCs w:val="24"/>
        </w:rPr>
        <w:t>whole grains</w:t>
      </w:r>
      <w:r w:rsidRPr="007245D4">
        <w:rPr>
          <w:rFonts w:cs="Times New Roman"/>
          <w:szCs w:val="24"/>
        </w:rPr>
        <w:t xml:space="preserve"> </w:t>
      </w:r>
      <w:r w:rsidRPr="007245D4">
        <w:rPr>
          <w:rFonts w:cs="Times New Roman"/>
          <w:szCs w:val="24"/>
          <w:lang w:val="en-GB"/>
        </w:rPr>
        <w:t>presented by mean total meat consumption per quartile, gender, and age.</w:t>
      </w:r>
      <w:r w:rsidRPr="007245D4">
        <w:rPr>
          <w:rFonts w:cs="Times New Roman"/>
          <w:szCs w:val="24"/>
        </w:rPr>
        <w:t xml:space="preserve"> The predicted quantity (Probability*Amount) (gram/2</w:t>
      </w:r>
      <w:r w:rsidR="00731EAD">
        <w:rPr>
          <w:rFonts w:cs="Times New Roman"/>
          <w:szCs w:val="24"/>
        </w:rPr>
        <w:t>,</w:t>
      </w:r>
      <w:r w:rsidRPr="007245D4">
        <w:rPr>
          <w:rFonts w:cs="Times New Roman"/>
          <w:szCs w:val="24"/>
        </w:rPr>
        <w:t>000</w:t>
      </w:r>
      <w:r w:rsidR="00731EAD">
        <w:rPr>
          <w:rFonts w:cs="Times New Roman"/>
          <w:szCs w:val="24"/>
        </w:rPr>
        <w:t xml:space="preserve"> </w:t>
      </w:r>
      <w:r w:rsidRPr="007245D4">
        <w:rPr>
          <w:rFonts w:cs="Times New Roman"/>
          <w:szCs w:val="24"/>
        </w:rPr>
        <w:t>kcal) is the modelled amount among users (Amount), times the modelled probability of consumption (</w:t>
      </w:r>
      <w:r w:rsidR="00731EAD">
        <w:rPr>
          <w:rFonts w:cs="Times New Roman"/>
          <w:szCs w:val="24"/>
        </w:rPr>
        <w:t>P</w:t>
      </w:r>
      <w:r w:rsidRPr="007245D4">
        <w:rPr>
          <w:rFonts w:cs="Times New Roman"/>
          <w:szCs w:val="24"/>
        </w:rPr>
        <w:t>robability) derived from the Dutch National Food Consumption Survey 2012-2016.</w:t>
      </w:r>
    </w:p>
    <w:p w14:paraId="29051949" w14:textId="77777777" w:rsidR="007245D4" w:rsidRPr="007245D4" w:rsidRDefault="007245D4" w:rsidP="007245D4"/>
    <w:sectPr w:rsidR="007245D4" w:rsidRPr="007245D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773FDD"/>
    <w:multiLevelType w:val="hybridMultilevel"/>
    <w:tmpl w:val="4258ABF4"/>
    <w:lvl w:ilvl="0" w:tplc="FF947D8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2prd09oezpt7erewsx0esowzpsefr0e2st&quot;&gt;EndNote Thesis&lt;record-ids&gt;&lt;item&gt;14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74A"/>
    <w:rsid w:val="00267D18"/>
    <w:rsid w:val="00274347"/>
    <w:rsid w:val="002868E2"/>
    <w:rsid w:val="002869C3"/>
    <w:rsid w:val="002936E4"/>
    <w:rsid w:val="002B4A57"/>
    <w:rsid w:val="002C74CA"/>
    <w:rsid w:val="002F6AC9"/>
    <w:rsid w:val="003123F4"/>
    <w:rsid w:val="003544FB"/>
    <w:rsid w:val="00360A7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25ED"/>
    <w:rsid w:val="00654E8F"/>
    <w:rsid w:val="00660D05"/>
    <w:rsid w:val="006820B1"/>
    <w:rsid w:val="006B7D14"/>
    <w:rsid w:val="00701727"/>
    <w:rsid w:val="0070566C"/>
    <w:rsid w:val="00714C50"/>
    <w:rsid w:val="007245D4"/>
    <w:rsid w:val="00725A7D"/>
    <w:rsid w:val="00731EA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7245D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5D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245D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45D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wurnet.nl\dfs-root\PROJECTS\SHARP\SHARP%20NEXT\NZO\Samantha%20Heerschop\Docs\Artikel%20protein%20sources\Tabel%202a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wurnet.nl\dfs-root\PROJECTS\SHARP\SHARP%20NEXT\NZO\Samantha%20Heerschop\Artikel%20protein%20sources\Copy%20of%20Tabel%202a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wurnet.nl\dfs-root\PROJECTS\SHARP\SHARP%20NEXT\NZO\Samantha%20Heerschop\Artikel%20protein%20sources\Copy%20of%20Tabel%202a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\\wurnet.nl\dfs-root\PROJECTS\SHARP\SHARP%20NEXT\NZO\Samantha%20Heerschop\Artikel%20protein%20sources\Copy%20of%20Tabel%202a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\\wurnet.nl\dfs-root\PROJECTS\SHARP\SHARP%20NEXT\NZO\Samantha%20Heerschop\Artikel%20protein%20sources\Copy%20of%20Tabel%202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P*A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Protein sources figure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'!$AB$4:$AB$45</c:f>
              <c:numCache>
                <c:formatCode>General</c:formatCode>
                <c:ptCount val="42"/>
                <c:pt idx="0">
                  <c:v>94.125111508138033</c:v>
                </c:pt>
                <c:pt idx="1">
                  <c:v>100.52170192360576</c:v>
                </c:pt>
                <c:pt idx="2">
                  <c:v>106.50234695600413</c:v>
                </c:pt>
                <c:pt idx="3">
                  <c:v>116.67059813126072</c:v>
                </c:pt>
                <c:pt idx="5">
                  <c:v>90.347664237006398</c:v>
                </c:pt>
                <c:pt idx="6">
                  <c:v>102.1588117276973</c:v>
                </c:pt>
                <c:pt idx="7">
                  <c:v>114.83927441128787</c:v>
                </c:pt>
                <c:pt idx="8">
                  <c:v>141.19408836926982</c:v>
                </c:pt>
                <c:pt idx="11">
                  <c:v>87.451564179798595</c:v>
                </c:pt>
                <c:pt idx="12">
                  <c:v>90.710939847084305</c:v>
                </c:pt>
                <c:pt idx="13">
                  <c:v>94.053677044732595</c:v>
                </c:pt>
                <c:pt idx="14">
                  <c:v>100.57625718119218</c:v>
                </c:pt>
                <c:pt idx="16">
                  <c:v>110.72438267456447</c:v>
                </c:pt>
                <c:pt idx="17">
                  <c:v>116.30013072040221</c:v>
                </c:pt>
                <c:pt idx="18">
                  <c:v>121.57287515658169</c:v>
                </c:pt>
                <c:pt idx="19">
                  <c:v>130.68489642887559</c:v>
                </c:pt>
                <c:pt idx="22">
                  <c:v>112.48388668222286</c:v>
                </c:pt>
                <c:pt idx="23">
                  <c:v>121.35161368582317</c:v>
                </c:pt>
                <c:pt idx="24">
                  <c:v>130.72581132548098</c:v>
                </c:pt>
                <c:pt idx="25">
                  <c:v>149.82219305043071</c:v>
                </c:pt>
                <c:pt idx="27">
                  <c:v>146.61239420621976</c:v>
                </c:pt>
                <c:pt idx="28">
                  <c:v>157.92560571919751</c:v>
                </c:pt>
                <c:pt idx="29">
                  <c:v>169.45910311993811</c:v>
                </c:pt>
                <c:pt idx="30">
                  <c:v>191.78142822251019</c:v>
                </c:pt>
                <c:pt idx="33">
                  <c:v>137.60067448897468</c:v>
                </c:pt>
                <c:pt idx="34">
                  <c:v>147.96332909874482</c:v>
                </c:pt>
                <c:pt idx="35">
                  <c:v>158.13944328247118</c:v>
                </c:pt>
                <c:pt idx="36">
                  <c:v>176.96001665532074</c:v>
                </c:pt>
                <c:pt idx="38">
                  <c:v>178.26433818289161</c:v>
                </c:pt>
                <c:pt idx="39">
                  <c:v>193.52967935581714</c:v>
                </c:pt>
                <c:pt idx="40">
                  <c:v>209.32952062072704</c:v>
                </c:pt>
                <c:pt idx="41">
                  <c:v>240.634569080764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65-4BDC-9E08-DE34D88585C9}"/>
            </c:ext>
          </c:extLst>
        </c:ser>
        <c:ser>
          <c:idx val="0"/>
          <c:order val="1"/>
          <c:tx>
            <c:v>Amoun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Protein sources figure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'!$AC$4:$AC$45</c:f>
              <c:numCache>
                <c:formatCode>General</c:formatCode>
                <c:ptCount val="42"/>
                <c:pt idx="0">
                  <c:v>116.40371461331107</c:v>
                </c:pt>
                <c:pt idx="1">
                  <c:v>119.1224580608819</c:v>
                </c:pt>
                <c:pt idx="2">
                  <c:v>121.87917538030217</c:v>
                </c:pt>
                <c:pt idx="3">
                  <c:v>127.17201842344724</c:v>
                </c:pt>
                <c:pt idx="5">
                  <c:v>110.11915589608617</c:v>
                </c:pt>
                <c:pt idx="6">
                  <c:v>120.45930260945279</c:v>
                </c:pt>
                <c:pt idx="7">
                  <c:v>131.66316120247649</c:v>
                </c:pt>
                <c:pt idx="8">
                  <c:v>155.32176596152775</c:v>
                </c:pt>
                <c:pt idx="11">
                  <c:v>105.13972206592776</c:v>
                </c:pt>
                <c:pt idx="12">
                  <c:v>108.61670407638778</c:v>
                </c:pt>
                <c:pt idx="13">
                  <c:v>112.17556207917977</c:v>
                </c:pt>
                <c:pt idx="14">
                  <c:v>119.10089381796045</c:v>
                </c:pt>
                <c:pt idx="16">
                  <c:v>137.62926105066018</c:v>
                </c:pt>
                <c:pt idx="17">
                  <c:v>139.78615258851195</c:v>
                </c:pt>
                <c:pt idx="18">
                  <c:v>141.95682267381665</c:v>
                </c:pt>
                <c:pt idx="19">
                  <c:v>146.08009863688113</c:v>
                </c:pt>
                <c:pt idx="22">
                  <c:v>127.40520129758475</c:v>
                </c:pt>
                <c:pt idx="23">
                  <c:v>136.00712855962169</c:v>
                </c:pt>
                <c:pt idx="24">
                  <c:v>145.10381131974785</c:v>
                </c:pt>
                <c:pt idx="25">
                  <c:v>163.65299416912725</c:v>
                </c:pt>
                <c:pt idx="27">
                  <c:v>170.72810410993895</c:v>
                </c:pt>
                <c:pt idx="28">
                  <c:v>179.63994966331703</c:v>
                </c:pt>
                <c:pt idx="29">
                  <c:v>188.92977059401119</c:v>
                </c:pt>
                <c:pt idx="30">
                  <c:v>207.48590865744509</c:v>
                </c:pt>
                <c:pt idx="33">
                  <c:v>155.11097235188626</c:v>
                </c:pt>
                <c:pt idx="34">
                  <c:v>162.41246615445755</c:v>
                </c:pt>
                <c:pt idx="35">
                  <c:v>169.98672459815933</c:v>
                </c:pt>
                <c:pt idx="36">
                  <c:v>185.01108917939769</c:v>
                </c:pt>
                <c:pt idx="38">
                  <c:v>199.47681487193378</c:v>
                </c:pt>
                <c:pt idx="39">
                  <c:v>212.48216903434493</c:v>
                </c:pt>
                <c:pt idx="40">
                  <c:v>226.20581146588594</c:v>
                </c:pt>
                <c:pt idx="41">
                  <c:v>254.10306961581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65-4BDC-9E08-DE34D88585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44061760"/>
        <c:axId val="314431280"/>
      </c:barChart>
      <c:lineChart>
        <c:grouping val="standard"/>
        <c:varyColors val="0"/>
        <c:ser>
          <c:idx val="2"/>
          <c:order val="2"/>
          <c:tx>
            <c:v>Probability</c:v>
          </c:tx>
          <c:spPr>
            <a:ln w="28575" cap="rnd">
              <a:solidFill>
                <a:schemeClr val="accent3"/>
              </a:solidFill>
              <a:round/>
              <a:headEnd type="oval" w="med" len="sm"/>
              <a:tailEnd type="oval" w="med" len="sm"/>
            </a:ln>
            <a:effectLst/>
          </c:spPr>
          <c:marker>
            <c:symbol val="none"/>
          </c:marker>
          <c:cat>
            <c:multiLvlStrRef>
              <c:f>'Protein sources figure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'!$AD$4:$AD$45</c:f>
              <c:numCache>
                <c:formatCode>General</c:formatCode>
                <c:ptCount val="42"/>
                <c:pt idx="0">
                  <c:v>0.7447363023519521</c:v>
                </c:pt>
                <c:pt idx="1">
                  <c:v>0.78775640906659994</c:v>
                </c:pt>
                <c:pt idx="2">
                  <c:v>0.82545658286379442</c:v>
                </c:pt>
                <c:pt idx="3">
                  <c:v>0.8823656900997856</c:v>
                </c:pt>
                <c:pt idx="5">
                  <c:v>0.7590485983588624</c:v>
                </c:pt>
                <c:pt idx="6">
                  <c:v>0.79300525838950209</c:v>
                </c:pt>
                <c:pt idx="7">
                  <c:v>0.82339771162198883</c:v>
                </c:pt>
                <c:pt idx="8">
                  <c:v>0.87120779632114642</c:v>
                </c:pt>
                <c:pt idx="11">
                  <c:v>0.79600701657286221</c:v>
                </c:pt>
                <c:pt idx="12">
                  <c:v>0.79987517458194501</c:v>
                </c:pt>
                <c:pt idx="13">
                  <c:v>0.80366038178776666</c:v>
                </c:pt>
                <c:pt idx="14">
                  <c:v>0.81056683918162864</c:v>
                </c:pt>
                <c:pt idx="16">
                  <c:v>0.76508809943692246</c:v>
                </c:pt>
                <c:pt idx="17">
                  <c:v>0.79625938638718341</c:v>
                </c:pt>
                <c:pt idx="18">
                  <c:v>0.82435842726119535</c:v>
                </c:pt>
                <c:pt idx="19">
                  <c:v>0.86913828389462744</c:v>
                </c:pt>
                <c:pt idx="22">
                  <c:v>0.86149750805949388</c:v>
                </c:pt>
                <c:pt idx="23">
                  <c:v>0.87221602682003885</c:v>
                </c:pt>
                <c:pt idx="24">
                  <c:v>0.88218557605358461</c:v>
                </c:pt>
                <c:pt idx="25">
                  <c:v>0.8990518981461435</c:v>
                </c:pt>
                <c:pt idx="27">
                  <c:v>0.8340859813374758</c:v>
                </c:pt>
                <c:pt idx="28">
                  <c:v>0.85720632464992375</c:v>
                </c:pt>
                <c:pt idx="29">
                  <c:v>0.87761382856339365</c:v>
                </c:pt>
                <c:pt idx="30">
                  <c:v>0.90932863674965736</c:v>
                </c:pt>
                <c:pt idx="33">
                  <c:v>0.87016896633089713</c:v>
                </c:pt>
                <c:pt idx="34">
                  <c:v>0.89713059974315945</c:v>
                </c:pt>
                <c:pt idx="35">
                  <c:v>0.91904452004799719</c:v>
                </c:pt>
                <c:pt idx="36">
                  <c:v>0.94911886953307223</c:v>
                </c:pt>
                <c:pt idx="38">
                  <c:v>0.87752318076040225</c:v>
                </c:pt>
                <c:pt idx="39">
                  <c:v>0.8968701523908521</c:v>
                </c:pt>
                <c:pt idx="40">
                  <c:v>0.913442960322155</c:v>
                </c:pt>
                <c:pt idx="41">
                  <c:v>0.938177152176774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A65-4BDC-9E08-DE34D88585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5618392"/>
        <c:axId val="696466936"/>
      </c:lineChart>
      <c:catAx>
        <c:axId val="744061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4431280"/>
        <c:crosses val="autoZero"/>
        <c:auto val="1"/>
        <c:lblAlgn val="ctr"/>
        <c:lblOffset val="100"/>
        <c:noMultiLvlLbl val="0"/>
      </c:catAx>
      <c:valAx>
        <c:axId val="314431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mount (g/2000kca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4061760"/>
        <c:crosses val="autoZero"/>
        <c:crossBetween val="between"/>
      </c:valAx>
      <c:valAx>
        <c:axId val="69646693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bability of consump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618392"/>
        <c:crosses val="max"/>
        <c:crossBetween val="between"/>
      </c:valAx>
      <c:catAx>
        <c:axId val="4156183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964669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Probability * Amount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AK$4:$AK$45</c:f>
              <c:numCache>
                <c:formatCode>General</c:formatCode>
                <c:ptCount val="42"/>
                <c:pt idx="0">
                  <c:v>9.2151036283013443</c:v>
                </c:pt>
                <c:pt idx="1">
                  <c:v>7.4294490675956073</c:v>
                </c:pt>
                <c:pt idx="2">
                  <c:v>5.9637905987725217</c:v>
                </c:pt>
                <c:pt idx="3">
                  <c:v>3.8990906495830022</c:v>
                </c:pt>
                <c:pt idx="5">
                  <c:v>7.8538235910122038</c:v>
                </c:pt>
                <c:pt idx="6">
                  <c:v>6.4090740410591334</c:v>
                </c:pt>
                <c:pt idx="7">
                  <c:v>5.1796143123621663</c:v>
                </c:pt>
                <c:pt idx="8">
                  <c:v>3.3829284550963958</c:v>
                </c:pt>
                <c:pt idx="11">
                  <c:v>9.1046320114691301</c:v>
                </c:pt>
                <c:pt idx="12">
                  <c:v>7.9675733062838265</c:v>
                </c:pt>
                <c:pt idx="13">
                  <c:v>6.9357148663674542</c:v>
                </c:pt>
                <c:pt idx="14">
                  <c:v>5.2696271945817417</c:v>
                </c:pt>
                <c:pt idx="16">
                  <c:v>6.8355898537245974</c:v>
                </c:pt>
                <c:pt idx="17">
                  <c:v>5.7040133803027162</c:v>
                </c:pt>
                <c:pt idx="18">
                  <c:v>4.7351112773163164</c:v>
                </c:pt>
                <c:pt idx="19">
                  <c:v>3.291914970600212</c:v>
                </c:pt>
                <c:pt idx="22">
                  <c:v>15.218076156881446</c:v>
                </c:pt>
                <c:pt idx="23">
                  <c:v>12.276478587820288</c:v>
                </c:pt>
                <c:pt idx="24">
                  <c:v>9.8437924349247048</c:v>
                </c:pt>
                <c:pt idx="25">
                  <c:v>6.3923692967196875</c:v>
                </c:pt>
                <c:pt idx="27">
                  <c:v>12.864704007746498</c:v>
                </c:pt>
                <c:pt idx="28">
                  <c:v>10.190557514602171</c:v>
                </c:pt>
                <c:pt idx="29">
                  <c:v>8.0202193486890572</c:v>
                </c:pt>
                <c:pt idx="30">
                  <c:v>5.0241981802961631</c:v>
                </c:pt>
                <c:pt idx="33">
                  <c:v>11.756886615018903</c:v>
                </c:pt>
                <c:pt idx="34">
                  <c:v>10.229434374023473</c:v>
                </c:pt>
                <c:pt idx="35">
                  <c:v>8.8114788278475356</c:v>
                </c:pt>
                <c:pt idx="36">
                  <c:v>6.4807539807916186</c:v>
                </c:pt>
                <c:pt idx="38">
                  <c:v>11.443889321640572</c:v>
                </c:pt>
                <c:pt idx="39">
                  <c:v>9.2278072952708534</c:v>
                </c:pt>
                <c:pt idx="40">
                  <c:v>7.4024050866184563</c:v>
                </c:pt>
                <c:pt idx="41">
                  <c:v>4.82324392718182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B3-419A-BED7-742540734CBA}"/>
            </c:ext>
          </c:extLst>
        </c:ser>
        <c:ser>
          <c:idx val="0"/>
          <c:order val="1"/>
          <c:tx>
            <c:v>Amoun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AL$4:$AL$45</c:f>
              <c:numCache>
                <c:formatCode>General</c:formatCode>
                <c:ptCount val="42"/>
                <c:pt idx="0">
                  <c:v>28.383213242991619</c:v>
                </c:pt>
                <c:pt idx="1">
                  <c:v>25.514153712407058</c:v>
                </c:pt>
                <c:pt idx="2">
                  <c:v>22.957286389292744</c:v>
                </c:pt>
                <c:pt idx="3">
                  <c:v>18.867130840442162</c:v>
                </c:pt>
                <c:pt idx="5">
                  <c:v>24.883266490728783</c:v>
                </c:pt>
                <c:pt idx="6">
                  <c:v>23.616269908893102</c:v>
                </c:pt>
                <c:pt idx="7">
                  <c:v>22.424412662235021</c:v>
                </c:pt>
                <c:pt idx="8">
                  <c:v>20.367206014926882</c:v>
                </c:pt>
                <c:pt idx="11">
                  <c:v>32.410164983007284</c:v>
                </c:pt>
                <c:pt idx="12">
                  <c:v>31.957011632830543</c:v>
                </c:pt>
                <c:pt idx="13">
                  <c:v>31.514218752178216</c:v>
                </c:pt>
                <c:pt idx="14">
                  <c:v>30.707681749195793</c:v>
                </c:pt>
                <c:pt idx="16">
                  <c:v>30.863434875524305</c:v>
                </c:pt>
                <c:pt idx="17">
                  <c:v>29.530107981159084</c:v>
                </c:pt>
                <c:pt idx="18">
                  <c:v>28.265701809709583</c:v>
                </c:pt>
                <c:pt idx="19">
                  <c:v>26.058274086897963</c:v>
                </c:pt>
                <c:pt idx="22">
                  <c:v>36.831921230924017</c:v>
                </c:pt>
                <c:pt idx="23">
                  <c:v>33.05529101467134</c:v>
                </c:pt>
                <c:pt idx="24">
                  <c:v>29.695028743601615</c:v>
                </c:pt>
                <c:pt idx="25">
                  <c:v>24.331823321775069</c:v>
                </c:pt>
                <c:pt idx="27">
                  <c:v>36.556226771281288</c:v>
                </c:pt>
                <c:pt idx="28">
                  <c:v>32.722099698334461</c:v>
                </c:pt>
                <c:pt idx="29">
                  <c:v>29.319558660195955</c:v>
                </c:pt>
                <c:pt idx="30">
                  <c:v>23.908655654183793</c:v>
                </c:pt>
                <c:pt idx="33">
                  <c:v>36.356469355209228</c:v>
                </c:pt>
                <c:pt idx="34">
                  <c:v>36.622512702243839</c:v>
                </c:pt>
                <c:pt idx="35">
                  <c:v>36.888063316105701</c:v>
                </c:pt>
                <c:pt idx="36">
                  <c:v>37.386612728987515</c:v>
                </c:pt>
                <c:pt idx="38">
                  <c:v>41.143279734932307</c:v>
                </c:pt>
                <c:pt idx="39">
                  <c:v>37.57537674488546</c:v>
                </c:pt>
                <c:pt idx="40">
                  <c:v>34.345125545670541</c:v>
                </c:pt>
                <c:pt idx="41">
                  <c:v>29.0621167323392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6B3-419A-BED7-742540734C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44061760"/>
        <c:axId val="314431280"/>
      </c:barChart>
      <c:lineChart>
        <c:grouping val="standard"/>
        <c:varyColors val="0"/>
        <c:ser>
          <c:idx val="2"/>
          <c:order val="2"/>
          <c:tx>
            <c:v>Probability</c:v>
          </c:tx>
          <c:spPr>
            <a:ln w="28575" cap="rnd">
              <a:solidFill>
                <a:schemeClr val="accent3"/>
              </a:solidFill>
              <a:round/>
              <a:headEnd type="oval" w="med" len="sm"/>
              <a:tailEnd type="oval" w="med" len="sm"/>
            </a:ln>
            <a:effectLst/>
          </c:spPr>
          <c:marker>
            <c:symbol val="none"/>
          </c:marker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AM$4:$AM$45</c:f>
              <c:numCache>
                <c:formatCode>General</c:formatCode>
                <c:ptCount val="42"/>
                <c:pt idx="0">
                  <c:v>0.28088938416212955</c:v>
                </c:pt>
                <c:pt idx="1">
                  <c:v>0.24981818165701811</c:v>
                </c:pt>
                <c:pt idx="2">
                  <c:v>0.22102489395199024</c:v>
                </c:pt>
                <c:pt idx="3">
                  <c:v>0.17316072502727275</c:v>
                </c:pt>
                <c:pt idx="5">
                  <c:v>0.27246022434116096</c:v>
                </c:pt>
                <c:pt idx="6">
                  <c:v>0.23162237304887862</c:v>
                </c:pt>
                <c:pt idx="7">
                  <c:v>0.19494419110258135</c:v>
                </c:pt>
                <c:pt idx="8">
                  <c:v>0.13734901387511259</c:v>
                </c:pt>
                <c:pt idx="11">
                  <c:v>0.25850099969584628</c:v>
                </c:pt>
                <c:pt idx="12">
                  <c:v>0.22835331773227621</c:v>
                </c:pt>
                <c:pt idx="13">
                  <c:v>0.20064636657945853</c:v>
                </c:pt>
                <c:pt idx="14">
                  <c:v>0.15513907337479776</c:v>
                </c:pt>
                <c:pt idx="16">
                  <c:v>0.20196537882108778</c:v>
                </c:pt>
                <c:pt idx="17">
                  <c:v>0.17530420691966955</c:v>
                </c:pt>
                <c:pt idx="18">
                  <c:v>0.15133012289954642</c:v>
                </c:pt>
                <c:pt idx="19">
                  <c:v>0.11315710333768218</c:v>
                </c:pt>
                <c:pt idx="22">
                  <c:v>0.37288602552780986</c:v>
                </c:pt>
                <c:pt idx="23">
                  <c:v>0.33256551446657107</c:v>
                </c:pt>
                <c:pt idx="24">
                  <c:v>0.29453084157955789</c:v>
                </c:pt>
                <c:pt idx="25">
                  <c:v>0.23005281068955299</c:v>
                </c:pt>
                <c:pt idx="27">
                  <c:v>0.31394037559844518</c:v>
                </c:pt>
                <c:pt idx="28">
                  <c:v>0.27557217106648235</c:v>
                </c:pt>
                <c:pt idx="29">
                  <c:v>0.24011006802611887</c:v>
                </c:pt>
                <c:pt idx="30">
                  <c:v>0.18174480036577301</c:v>
                </c:pt>
                <c:pt idx="33">
                  <c:v>0.33548985814733379</c:v>
                </c:pt>
                <c:pt idx="34">
                  <c:v>0.29056651611655915</c:v>
                </c:pt>
                <c:pt idx="35">
                  <c:v>0.24915956217383856</c:v>
                </c:pt>
                <c:pt idx="36">
                  <c:v>0.18172685132803235</c:v>
                </c:pt>
                <c:pt idx="38">
                  <c:v>0.28936727110849914</c:v>
                </c:pt>
                <c:pt idx="39">
                  <c:v>0.2560398440053544</c:v>
                </c:pt>
                <c:pt idx="40">
                  <c:v>0.22519270476264797</c:v>
                </c:pt>
                <c:pt idx="41">
                  <c:v>0.174100797912567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6B3-419A-BED7-742540734C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5618392"/>
        <c:axId val="696466936"/>
      </c:lineChart>
      <c:catAx>
        <c:axId val="744061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4431280"/>
        <c:crosses val="autoZero"/>
        <c:auto val="1"/>
        <c:lblAlgn val="ctr"/>
        <c:lblOffset val="100"/>
        <c:noMultiLvlLbl val="0"/>
      </c:catAx>
      <c:valAx>
        <c:axId val="314431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mount (g/2000kca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4061760"/>
        <c:crosses val="autoZero"/>
        <c:crossBetween val="between"/>
      </c:valAx>
      <c:valAx>
        <c:axId val="696466936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bability of consump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618392"/>
        <c:crosses val="max"/>
        <c:crossBetween val="between"/>
      </c:valAx>
      <c:catAx>
        <c:axId val="4156183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964669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Probability * Amount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J$4:$J$45</c:f>
              <c:numCache>
                <c:formatCode>General</c:formatCode>
                <c:ptCount val="42"/>
                <c:pt idx="0">
                  <c:v>107.04448613796427</c:v>
                </c:pt>
                <c:pt idx="1">
                  <c:v>97.260587514334759</c:v>
                </c:pt>
                <c:pt idx="2">
                  <c:v>87.887828146594401</c:v>
                </c:pt>
                <c:pt idx="3">
                  <c:v>71.45691769523556</c:v>
                </c:pt>
                <c:pt idx="5">
                  <c:v>115.9412132726253</c:v>
                </c:pt>
                <c:pt idx="6">
                  <c:v>102.18028795627892</c:v>
                </c:pt>
                <c:pt idx="7">
                  <c:v>88.916727182364241</c:v>
                </c:pt>
                <c:pt idx="8">
                  <c:v>65.727046186878241</c:v>
                </c:pt>
                <c:pt idx="11">
                  <c:v>142.88846384553671</c:v>
                </c:pt>
                <c:pt idx="12">
                  <c:v>135.58321499533054</c:v>
                </c:pt>
                <c:pt idx="13">
                  <c:v>128.35427864967571</c:v>
                </c:pt>
                <c:pt idx="14">
                  <c:v>114.97425084244902</c:v>
                </c:pt>
                <c:pt idx="16">
                  <c:v>157.47623120734099</c:v>
                </c:pt>
                <c:pt idx="17">
                  <c:v>143.22563695315432</c:v>
                </c:pt>
                <c:pt idx="18">
                  <c:v>129.48130435670339</c:v>
                </c:pt>
                <c:pt idx="19">
                  <c:v>105.06852307034957</c:v>
                </c:pt>
                <c:pt idx="22">
                  <c:v>139.15290247801522</c:v>
                </c:pt>
                <c:pt idx="23">
                  <c:v>130.85800479293528</c:v>
                </c:pt>
                <c:pt idx="24">
                  <c:v>122.30670180476264</c:v>
                </c:pt>
                <c:pt idx="25">
                  <c:v>105.7063619577708</c:v>
                </c:pt>
                <c:pt idx="27">
                  <c:v>138.91083922309184</c:v>
                </c:pt>
                <c:pt idx="28">
                  <c:v>128.59803988739472</c:v>
                </c:pt>
                <c:pt idx="29">
                  <c:v>118.67050012902895</c:v>
                </c:pt>
                <c:pt idx="30">
                  <c:v>101.05887376285702</c:v>
                </c:pt>
                <c:pt idx="33">
                  <c:v>108.94710436393207</c:v>
                </c:pt>
                <c:pt idx="34">
                  <c:v>99.999418264756869</c:v>
                </c:pt>
                <c:pt idx="35">
                  <c:v>91.480872691651655</c:v>
                </c:pt>
                <c:pt idx="36">
                  <c:v>76.632204853971274</c:v>
                </c:pt>
                <c:pt idx="38">
                  <c:v>98.958460817892913</c:v>
                </c:pt>
                <c:pt idx="39">
                  <c:v>90.60864885289925</c:v>
                </c:pt>
                <c:pt idx="40">
                  <c:v>82.891278823907527</c:v>
                </c:pt>
                <c:pt idx="41">
                  <c:v>69.9318317708667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0B-44E0-B1CB-23FC3E3442C1}"/>
            </c:ext>
          </c:extLst>
        </c:ser>
        <c:ser>
          <c:idx val="0"/>
          <c:order val="1"/>
          <c:tx>
            <c:v>Amoun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K$4:$K$45</c:f>
              <c:numCache>
                <c:formatCode>General</c:formatCode>
                <c:ptCount val="42"/>
                <c:pt idx="0">
                  <c:v>132.33419740083573</c:v>
                </c:pt>
                <c:pt idx="1">
                  <c:v>125.33542081750187</c:v>
                </c:pt>
                <c:pt idx="2">
                  <c:v>118.76530885982785</c:v>
                </c:pt>
                <c:pt idx="3">
                  <c:v>107.458019057916</c:v>
                </c:pt>
                <c:pt idx="5">
                  <c:v>135.61616909073877</c:v>
                </c:pt>
                <c:pt idx="6">
                  <c:v>125.96886036132759</c:v>
                </c:pt>
                <c:pt idx="7">
                  <c:v>117.08617422606163</c:v>
                </c:pt>
                <c:pt idx="8">
                  <c:v>102.21063802314218</c:v>
                </c:pt>
                <c:pt idx="11">
                  <c:v>160.67388082934062</c:v>
                </c:pt>
                <c:pt idx="12">
                  <c:v>155.54111804940544</c:v>
                </c:pt>
                <c:pt idx="13">
                  <c:v>150.61666983430635</c:v>
                </c:pt>
                <c:pt idx="14">
                  <c:v>141.87667853007017</c:v>
                </c:pt>
                <c:pt idx="16">
                  <c:v>177.41154032605124</c:v>
                </c:pt>
                <c:pt idx="17">
                  <c:v>166.62101919729284</c:v>
                </c:pt>
                <c:pt idx="18">
                  <c:v>156.57589079175895</c:v>
                </c:pt>
                <c:pt idx="19">
                  <c:v>139.49108693020398</c:v>
                </c:pt>
                <c:pt idx="22">
                  <c:v>161.87497320233501</c:v>
                </c:pt>
                <c:pt idx="23">
                  <c:v>157.75992743546161</c:v>
                </c:pt>
                <c:pt idx="24">
                  <c:v>153.7854045183073</c:v>
                </c:pt>
                <c:pt idx="25">
                  <c:v>146.66422010202652</c:v>
                </c:pt>
                <c:pt idx="27">
                  <c:v>166.65221530563849</c:v>
                </c:pt>
                <c:pt idx="28">
                  <c:v>158.97804899801704</c:v>
                </c:pt>
                <c:pt idx="29">
                  <c:v>151.72213290347455</c:v>
                </c:pt>
                <c:pt idx="30">
                  <c:v>139.10761763626073</c:v>
                </c:pt>
                <c:pt idx="33">
                  <c:v>141.23084748034483</c:v>
                </c:pt>
                <c:pt idx="34">
                  <c:v>134.62824524289528</c:v>
                </c:pt>
                <c:pt idx="35">
                  <c:v>128.39006161964164</c:v>
                </c:pt>
                <c:pt idx="36">
                  <c:v>117.55610384040384</c:v>
                </c:pt>
                <c:pt idx="38">
                  <c:v>134.35927967186748</c:v>
                </c:pt>
                <c:pt idx="39">
                  <c:v>126.28402231793829</c:v>
                </c:pt>
                <c:pt idx="40">
                  <c:v>118.76085386443211</c:v>
                </c:pt>
                <c:pt idx="41">
                  <c:v>105.951641324715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80B-44E0-B1CB-23FC3E3442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44061760"/>
        <c:axId val="314431280"/>
      </c:barChart>
      <c:lineChart>
        <c:grouping val="standard"/>
        <c:varyColors val="0"/>
        <c:ser>
          <c:idx val="2"/>
          <c:order val="2"/>
          <c:tx>
            <c:v>Probability</c:v>
          </c:tx>
          <c:spPr>
            <a:ln w="28575" cap="rnd">
              <a:solidFill>
                <a:schemeClr val="accent3"/>
              </a:solidFill>
              <a:round/>
              <a:headEnd type="oval" w="med" len="sm"/>
              <a:tailEnd type="oval" w="med" len="sm"/>
            </a:ln>
            <a:effectLst/>
          </c:spPr>
          <c:marker>
            <c:symbol val="none"/>
          </c:marker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L$4:$L$45</c:f>
              <c:numCache>
                <c:formatCode>General</c:formatCode>
                <c:ptCount val="42"/>
                <c:pt idx="0">
                  <c:v>0.78539958938894783</c:v>
                </c:pt>
                <c:pt idx="1">
                  <c:v>0.7499474202262707</c:v>
                </c:pt>
                <c:pt idx="2">
                  <c:v>0.71155383310755294</c:v>
                </c:pt>
                <c:pt idx="3">
                  <c:v>0.6327458647964429</c:v>
                </c:pt>
                <c:pt idx="5">
                  <c:v>0.83563326696881501</c:v>
                </c:pt>
                <c:pt idx="6">
                  <c:v>0.7878487260139464</c:v>
                </c:pt>
                <c:pt idx="7">
                  <c:v>0.73219958520572626</c:v>
                </c:pt>
                <c:pt idx="8">
                  <c:v>0.61002430155967913</c:v>
                </c:pt>
                <c:pt idx="11">
                  <c:v>0.87323441667849566</c:v>
                </c:pt>
                <c:pt idx="12">
                  <c:v>0.85369179302611953</c:v>
                </c:pt>
                <c:pt idx="13">
                  <c:v>0.832220595299758</c:v>
                </c:pt>
                <c:pt idx="14">
                  <c:v>0.78666326363107997</c:v>
                </c:pt>
                <c:pt idx="16">
                  <c:v>0.87137083740356647</c:v>
                </c:pt>
                <c:pt idx="17">
                  <c:v>0.84034973361174103</c:v>
                </c:pt>
                <c:pt idx="18">
                  <c:v>0.80464642547426679</c:v>
                </c:pt>
                <c:pt idx="19">
                  <c:v>0.72535552398971714</c:v>
                </c:pt>
                <c:pt idx="22">
                  <c:v>0.83820601719546706</c:v>
                </c:pt>
                <c:pt idx="23">
                  <c:v>0.80484684922969518</c:v>
                </c:pt>
                <c:pt idx="24">
                  <c:v>0.76749851616418419</c:v>
                </c:pt>
                <c:pt idx="25">
                  <c:v>0.68747297029186849</c:v>
                </c:pt>
                <c:pt idx="27">
                  <c:v>0.80931758581764301</c:v>
                </c:pt>
                <c:pt idx="28">
                  <c:v>0.78230633836131702</c:v>
                </c:pt>
                <c:pt idx="29">
                  <c:v>0.75324250500347667</c:v>
                </c:pt>
                <c:pt idx="30">
                  <c:v>0.69356785704551749</c:v>
                </c:pt>
                <c:pt idx="33">
                  <c:v>0.75970516409841926</c:v>
                </c:pt>
                <c:pt idx="34">
                  <c:v>0.73021020444170692</c:v>
                </c:pt>
                <c:pt idx="35">
                  <c:v>0.69914820854893533</c:v>
                </c:pt>
                <c:pt idx="36">
                  <c:v>0.63722227496096451</c:v>
                </c:pt>
                <c:pt idx="38">
                  <c:v>0.72377415413591673</c:v>
                </c:pt>
                <c:pt idx="39">
                  <c:v>0.70424851129108279</c:v>
                </c:pt>
                <c:pt idx="40">
                  <c:v>0.68424641854495127</c:v>
                </c:pt>
                <c:pt idx="41">
                  <c:v>0.64552727158436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80B-44E0-B1CB-23FC3E3442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5618392"/>
        <c:axId val="696466936"/>
      </c:lineChart>
      <c:catAx>
        <c:axId val="744061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4431280"/>
        <c:crosses val="autoZero"/>
        <c:auto val="1"/>
        <c:lblAlgn val="ctr"/>
        <c:lblOffset val="100"/>
        <c:noMultiLvlLbl val="0"/>
      </c:catAx>
      <c:valAx>
        <c:axId val="314431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mount (g/2000kca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4061760"/>
        <c:crosses val="autoZero"/>
        <c:crossBetween val="between"/>
      </c:valAx>
      <c:valAx>
        <c:axId val="69646693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bability of consump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618392"/>
        <c:crosses val="max"/>
        <c:crossBetween val="between"/>
      </c:valAx>
      <c:catAx>
        <c:axId val="4156183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964669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Probability * Amount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P$4:$P$45</c:f>
              <c:numCache>
                <c:formatCode>General</c:formatCode>
                <c:ptCount val="42"/>
                <c:pt idx="0">
                  <c:v>94.500854088114579</c:v>
                </c:pt>
                <c:pt idx="1">
                  <c:v>88.557078483090322</c:v>
                </c:pt>
                <c:pt idx="2">
                  <c:v>82.999509107634594</c:v>
                </c:pt>
                <c:pt idx="3">
                  <c:v>73.487458979642639</c:v>
                </c:pt>
                <c:pt idx="5">
                  <c:v>95.668643428477651</c:v>
                </c:pt>
                <c:pt idx="6">
                  <c:v>88.247260501676905</c:v>
                </c:pt>
                <c:pt idx="7">
                  <c:v>81.440607851977845</c:v>
                </c:pt>
                <c:pt idx="8">
                  <c:v>70.105219894689611</c:v>
                </c:pt>
                <c:pt idx="11">
                  <c:v>134.85961321877593</c:v>
                </c:pt>
                <c:pt idx="12">
                  <c:v>116.57993631201487</c:v>
                </c:pt>
                <c:pt idx="13">
                  <c:v>100.64109458757775</c:v>
                </c:pt>
                <c:pt idx="14">
                  <c:v>75.828009399200795</c:v>
                </c:pt>
                <c:pt idx="16">
                  <c:v>139.09543564919133</c:v>
                </c:pt>
                <c:pt idx="17">
                  <c:v>122.10182797562841</c:v>
                </c:pt>
                <c:pt idx="18">
                  <c:v>106.88152426242465</c:v>
                </c:pt>
                <c:pt idx="19">
                  <c:v>82.181578138972341</c:v>
                </c:pt>
                <c:pt idx="22">
                  <c:v>118.03361596620003</c:v>
                </c:pt>
                <c:pt idx="23">
                  <c:v>101.49840711840589</c:v>
                </c:pt>
                <c:pt idx="24">
                  <c:v>87.191798534484221</c:v>
                </c:pt>
                <c:pt idx="25">
                  <c:v>65.237816387528028</c:v>
                </c:pt>
                <c:pt idx="27">
                  <c:v>110.85472603074214</c:v>
                </c:pt>
                <c:pt idx="28">
                  <c:v>96.708215654712689</c:v>
                </c:pt>
                <c:pt idx="29">
                  <c:v>84.424385513775576</c:v>
                </c:pt>
                <c:pt idx="30">
                  <c:v>65.487045118561866</c:v>
                </c:pt>
                <c:pt idx="33">
                  <c:v>108.53278984467971</c:v>
                </c:pt>
                <c:pt idx="34">
                  <c:v>94.411803478416331</c:v>
                </c:pt>
                <c:pt idx="35">
                  <c:v>82.129683434104834</c:v>
                </c:pt>
                <c:pt idx="36">
                  <c:v>63.151433543433448</c:v>
                </c:pt>
                <c:pt idx="38">
                  <c:v>109.99321213048634</c:v>
                </c:pt>
                <c:pt idx="39">
                  <c:v>96.637078710669925</c:v>
                </c:pt>
                <c:pt idx="40">
                  <c:v>84.868669185689342</c:v>
                </c:pt>
                <c:pt idx="41">
                  <c:v>66.3535760381856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B3-4C80-8054-CCF85C7881D0}"/>
            </c:ext>
          </c:extLst>
        </c:ser>
        <c:ser>
          <c:idx val="0"/>
          <c:order val="1"/>
          <c:tx>
            <c:v>Amoun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Q$4:$Q$45</c:f>
              <c:numCache>
                <c:formatCode>General</c:formatCode>
                <c:ptCount val="42"/>
                <c:pt idx="0">
                  <c:v>97.421185414907754</c:v>
                </c:pt>
                <c:pt idx="1">
                  <c:v>91.650487404757101</c:v>
                </c:pt>
                <c:pt idx="2">
                  <c:v>86.269380602464878</c:v>
                </c:pt>
                <c:pt idx="3">
                  <c:v>77.095445920054885</c:v>
                </c:pt>
                <c:pt idx="5">
                  <c:v>98.561596098356915</c:v>
                </c:pt>
                <c:pt idx="6">
                  <c:v>91.181207343700081</c:v>
                </c:pt>
                <c:pt idx="7">
                  <c:v>84.413041123785476</c:v>
                </c:pt>
                <c:pt idx="8">
                  <c:v>73.142571797527268</c:v>
                </c:pt>
                <c:pt idx="11">
                  <c:v>136.94165419423422</c:v>
                </c:pt>
                <c:pt idx="12">
                  <c:v>119.20983352601144</c:v>
                </c:pt>
                <c:pt idx="13">
                  <c:v>103.90461515245927</c:v>
                </c:pt>
                <c:pt idx="14">
                  <c:v>80.490967134041966</c:v>
                </c:pt>
                <c:pt idx="16">
                  <c:v>141.41399042944818</c:v>
                </c:pt>
                <c:pt idx="17">
                  <c:v>125.25278552857078</c:v>
                </c:pt>
                <c:pt idx="18">
                  <c:v>111.06071329083881</c:v>
                </c:pt>
                <c:pt idx="19">
                  <c:v>88.821143533367618</c:v>
                </c:pt>
                <c:pt idx="22">
                  <c:v>122.38186753848186</c:v>
                </c:pt>
                <c:pt idx="23">
                  <c:v>106.30281556561927</c:v>
                </c:pt>
                <c:pt idx="24">
                  <c:v>92.454341496947379</c:v>
                </c:pt>
                <c:pt idx="25">
                  <c:v>71.333343836530759</c:v>
                </c:pt>
                <c:pt idx="27">
                  <c:v>118.64741756912893</c:v>
                </c:pt>
                <c:pt idx="28">
                  <c:v>104.20583273896655</c:v>
                </c:pt>
                <c:pt idx="29">
                  <c:v>91.629860558429442</c:v>
                </c:pt>
                <c:pt idx="30">
                  <c:v>72.152524068721164</c:v>
                </c:pt>
                <c:pt idx="33">
                  <c:v>112.78234030276788</c:v>
                </c:pt>
                <c:pt idx="34">
                  <c:v>98.857398880885782</c:v>
                </c:pt>
                <c:pt idx="35">
                  <c:v>86.755370047825608</c:v>
                </c:pt>
                <c:pt idx="36">
                  <c:v>68.063919212121988</c:v>
                </c:pt>
                <c:pt idx="38">
                  <c:v>115.04360817395749</c:v>
                </c:pt>
                <c:pt idx="39">
                  <c:v>102.01986272209628</c:v>
                </c:pt>
                <c:pt idx="40">
                  <c:v>90.569139812374999</c:v>
                </c:pt>
                <c:pt idx="41">
                  <c:v>72.5950331920510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B3-4C80-8054-CCF85C7881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44061760"/>
        <c:axId val="314431280"/>
      </c:barChart>
      <c:lineChart>
        <c:grouping val="standard"/>
        <c:varyColors val="0"/>
        <c:ser>
          <c:idx val="2"/>
          <c:order val="2"/>
          <c:tx>
            <c:v>Probability</c:v>
          </c:tx>
          <c:spPr>
            <a:ln w="28575" cap="rnd">
              <a:solidFill>
                <a:schemeClr val="accent3"/>
              </a:solidFill>
              <a:round/>
              <a:headEnd type="oval" w="med" len="sm"/>
              <a:tailEnd type="oval" w="med" len="sm"/>
            </a:ln>
            <a:effectLst/>
          </c:spPr>
          <c:marker>
            <c:symbol val="none"/>
          </c:marker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R$4:$R$45</c:f>
              <c:numCache>
                <c:formatCode>General</c:formatCode>
                <c:ptCount val="42"/>
                <c:pt idx="0">
                  <c:v>0.97022692256541121</c:v>
                </c:pt>
                <c:pt idx="1">
                  <c:v>0.96646914046853638</c:v>
                </c:pt>
                <c:pt idx="2">
                  <c:v>0.96234678239373483</c:v>
                </c:pt>
                <c:pt idx="3">
                  <c:v>0.95353134729738864</c:v>
                </c:pt>
                <c:pt idx="5">
                  <c:v>0.97084940080999971</c:v>
                </c:pt>
                <c:pt idx="6">
                  <c:v>0.96803570891815593</c:v>
                </c:pt>
                <c:pt idx="7">
                  <c:v>0.96501752250667028</c:v>
                </c:pt>
                <c:pt idx="8">
                  <c:v>0.95875367196309103</c:v>
                </c:pt>
                <c:pt idx="11">
                  <c:v>0.97998533586106418</c:v>
                </c:pt>
                <c:pt idx="12">
                  <c:v>0.97123617583426403</c:v>
                </c:pt>
                <c:pt idx="13">
                  <c:v>0.95949065721060234</c:v>
                </c:pt>
                <c:pt idx="14">
                  <c:v>0.92697602203465501</c:v>
                </c:pt>
                <c:pt idx="16">
                  <c:v>0.97845544601543211</c:v>
                </c:pt>
                <c:pt idx="17">
                  <c:v>0.96732548053247469</c:v>
                </c:pt>
                <c:pt idx="18">
                  <c:v>0.95176827119689789</c:v>
                </c:pt>
                <c:pt idx="19">
                  <c:v>0.90681309746875249</c:v>
                </c:pt>
                <c:pt idx="22">
                  <c:v>0.94482323677357838</c:v>
                </c:pt>
                <c:pt idx="23">
                  <c:v>0.93079592704972869</c:v>
                </c:pt>
                <c:pt idx="24">
                  <c:v>0.91413795490982064</c:v>
                </c:pt>
                <c:pt idx="25">
                  <c:v>0.87492803311882816</c:v>
                </c:pt>
                <c:pt idx="27">
                  <c:v>0.90191626990461027</c:v>
                </c:pt>
                <c:pt idx="28">
                  <c:v>0.89327146339689423</c:v>
                </c:pt>
                <c:pt idx="29">
                  <c:v>0.8841424747261073</c:v>
                </c:pt>
                <c:pt idx="30">
                  <c:v>0.86564563352284185</c:v>
                </c:pt>
                <c:pt idx="33">
                  <c:v>0.94783797563191841</c:v>
                </c:pt>
                <c:pt idx="34">
                  <c:v>0.93830012581391042</c:v>
                </c:pt>
                <c:pt idx="35">
                  <c:v>0.92750938010174155</c:v>
                </c:pt>
                <c:pt idx="36">
                  <c:v>0.90357064260011588</c:v>
                </c:pt>
                <c:pt idx="38">
                  <c:v>0.93969276346252495</c:v>
                </c:pt>
                <c:pt idx="39">
                  <c:v>0.92822478665241959</c:v>
                </c:pt>
                <c:pt idx="40">
                  <c:v>0.91522519988432305</c:v>
                </c:pt>
                <c:pt idx="41">
                  <c:v>0.886367703997905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CB3-4C80-8054-CCF85C7881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5618392"/>
        <c:axId val="696466936"/>
      </c:lineChart>
      <c:catAx>
        <c:axId val="744061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4431280"/>
        <c:crosses val="autoZero"/>
        <c:auto val="1"/>
        <c:lblAlgn val="ctr"/>
        <c:lblOffset val="100"/>
        <c:noMultiLvlLbl val="0"/>
      </c:catAx>
      <c:valAx>
        <c:axId val="314431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mount (g/2000kca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4061760"/>
        <c:crosses val="autoZero"/>
        <c:crossBetween val="between"/>
      </c:valAx>
      <c:valAx>
        <c:axId val="696466936"/>
        <c:scaling>
          <c:orientation val="minMax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bability of consump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618392"/>
        <c:crosses val="max"/>
        <c:crossBetween val="between"/>
      </c:valAx>
      <c:catAx>
        <c:axId val="4156183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964669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Probability * Amount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AN$4:$AN$45</c:f>
              <c:numCache>
                <c:formatCode>General</c:formatCode>
                <c:ptCount val="42"/>
                <c:pt idx="0">
                  <c:v>115.93630800870078</c:v>
                </c:pt>
                <c:pt idx="1">
                  <c:v>109.09929819446863</c:v>
                </c:pt>
                <c:pt idx="2">
                  <c:v>102.37427182722858</c:v>
                </c:pt>
                <c:pt idx="3">
                  <c:v>90.060149840182234</c:v>
                </c:pt>
                <c:pt idx="5">
                  <c:v>101.28834232093548</c:v>
                </c:pt>
                <c:pt idx="6">
                  <c:v>97.616683913795967</c:v>
                </c:pt>
                <c:pt idx="7">
                  <c:v>94.063849520325377</c:v>
                </c:pt>
                <c:pt idx="8">
                  <c:v>87.684984876347414</c:v>
                </c:pt>
                <c:pt idx="11">
                  <c:v>82.809322677061189</c:v>
                </c:pt>
                <c:pt idx="12">
                  <c:v>79.431326579311019</c:v>
                </c:pt>
                <c:pt idx="13">
                  <c:v>76.084971718891794</c:v>
                </c:pt>
                <c:pt idx="14">
                  <c:v>69.895726641151938</c:v>
                </c:pt>
                <c:pt idx="16">
                  <c:v>75.262937680557314</c:v>
                </c:pt>
                <c:pt idx="17">
                  <c:v>75.285281220934067</c:v>
                </c:pt>
                <c:pt idx="18">
                  <c:v>75.302521278281489</c:v>
                </c:pt>
                <c:pt idx="19">
                  <c:v>75.321497191699294</c:v>
                </c:pt>
                <c:pt idx="22">
                  <c:v>99.989169858432149</c:v>
                </c:pt>
                <c:pt idx="23">
                  <c:v>99.103322883881063</c:v>
                </c:pt>
                <c:pt idx="24">
                  <c:v>98.209733792168763</c:v>
                </c:pt>
                <c:pt idx="25">
                  <c:v>96.508297285216102</c:v>
                </c:pt>
                <c:pt idx="27">
                  <c:v>98.244006727673707</c:v>
                </c:pt>
                <c:pt idx="28">
                  <c:v>97.055552600044763</c:v>
                </c:pt>
                <c:pt idx="29">
                  <c:v>95.849040666790287</c:v>
                </c:pt>
                <c:pt idx="30">
                  <c:v>93.532738774768433</c:v>
                </c:pt>
                <c:pt idx="33">
                  <c:v>94.128609101698288</c:v>
                </c:pt>
                <c:pt idx="34">
                  <c:v>93.804066352414111</c:v>
                </c:pt>
                <c:pt idx="35">
                  <c:v>93.482213982830842</c:v>
                </c:pt>
                <c:pt idx="36">
                  <c:v>92.883528703735479</c:v>
                </c:pt>
                <c:pt idx="38">
                  <c:v>96.056631318205106</c:v>
                </c:pt>
                <c:pt idx="39">
                  <c:v>95.341376182097477</c:v>
                </c:pt>
                <c:pt idx="40">
                  <c:v>94.637040396795854</c:v>
                </c:pt>
                <c:pt idx="41">
                  <c:v>93.3399465054459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B2-4428-A946-12EA2F8BF822}"/>
            </c:ext>
          </c:extLst>
        </c:ser>
        <c:ser>
          <c:idx val="0"/>
          <c:order val="1"/>
          <c:tx>
            <c:v>Amoun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AO$4:$AO$45</c:f>
              <c:numCache>
                <c:formatCode>General</c:formatCode>
                <c:ptCount val="42"/>
                <c:pt idx="0">
                  <c:v>133.427459639479</c:v>
                </c:pt>
                <c:pt idx="1">
                  <c:v>128.71802895064192</c:v>
                </c:pt>
                <c:pt idx="2">
                  <c:v>124.21530032573871</c:v>
                </c:pt>
                <c:pt idx="3">
                  <c:v>116.26273558172652</c:v>
                </c:pt>
                <c:pt idx="5">
                  <c:v>121.07737099724095</c:v>
                </c:pt>
                <c:pt idx="6">
                  <c:v>117.92692774948398</c:v>
                </c:pt>
                <c:pt idx="7">
                  <c:v>114.88592921799729</c:v>
                </c:pt>
                <c:pt idx="8">
                  <c:v>109.44207164063093</c:v>
                </c:pt>
                <c:pt idx="11">
                  <c:v>116.47376462061838</c:v>
                </c:pt>
                <c:pt idx="12">
                  <c:v>114.99894606953201</c:v>
                </c:pt>
                <c:pt idx="13">
                  <c:v>113.55592646203195</c:v>
                </c:pt>
                <c:pt idx="14">
                  <c:v>110.9225263636399</c:v>
                </c:pt>
                <c:pt idx="16">
                  <c:v>111.39273736961519</c:v>
                </c:pt>
                <c:pt idx="17">
                  <c:v>112.08686917107194</c:v>
                </c:pt>
                <c:pt idx="18">
                  <c:v>112.77897164834268</c:v>
                </c:pt>
                <c:pt idx="19">
                  <c:v>114.0763514122178</c:v>
                </c:pt>
                <c:pt idx="22">
                  <c:v>126.98638317074098</c:v>
                </c:pt>
                <c:pt idx="23">
                  <c:v>126.95772138865716</c:v>
                </c:pt>
                <c:pt idx="24">
                  <c:v>126.92932595882041</c:v>
                </c:pt>
                <c:pt idx="25">
                  <c:v>126.87658060439477</c:v>
                </c:pt>
                <c:pt idx="27">
                  <c:v>124.8141649720377</c:v>
                </c:pt>
                <c:pt idx="28">
                  <c:v>124.78134641606476</c:v>
                </c:pt>
                <c:pt idx="29">
                  <c:v>124.74883404631636</c:v>
                </c:pt>
                <c:pt idx="30">
                  <c:v>124.68844453843539</c:v>
                </c:pt>
                <c:pt idx="33">
                  <c:v>117.37936045531031</c:v>
                </c:pt>
                <c:pt idx="34">
                  <c:v>117.21117012843651</c:v>
                </c:pt>
                <c:pt idx="35">
                  <c:v>117.04474306574345</c:v>
                </c:pt>
                <c:pt idx="36">
                  <c:v>116.73612824968968</c:v>
                </c:pt>
                <c:pt idx="38">
                  <c:v>120.31348133730106</c:v>
                </c:pt>
                <c:pt idx="39">
                  <c:v>119.2295011061084</c:v>
                </c:pt>
                <c:pt idx="40">
                  <c:v>118.16498694891837</c:v>
                </c:pt>
                <c:pt idx="41">
                  <c:v>116.212161038250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9B2-4428-A946-12EA2F8BF8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44061760"/>
        <c:axId val="314431280"/>
      </c:barChart>
      <c:lineChart>
        <c:grouping val="standard"/>
        <c:varyColors val="0"/>
        <c:ser>
          <c:idx val="2"/>
          <c:order val="2"/>
          <c:tx>
            <c:v>Probability</c:v>
          </c:tx>
          <c:spPr>
            <a:ln w="28575" cap="rnd">
              <a:solidFill>
                <a:schemeClr val="accent3"/>
              </a:solidFill>
              <a:round/>
              <a:headEnd type="oval" w="med" len="sm"/>
              <a:tailEnd type="oval" w="med" len="sm"/>
            </a:ln>
            <a:effectLst/>
          </c:spPr>
          <c:marker>
            <c:symbol val="none"/>
          </c:marker>
          <c:cat>
            <c:multiLvlStrRef>
              <c:f>'Protein sources figure (2)'!$A$4:$C$45</c:f>
              <c:multiLvlStrCache>
                <c:ptCount val="42"/>
                <c:lvl>
                  <c:pt idx="0">
                    <c:v>10.2g</c:v>
                  </c:pt>
                  <c:pt idx="1">
                    <c:v>54.3g</c:v>
                  </c:pt>
                  <c:pt idx="2">
                    <c:v>98g</c:v>
                  </c:pt>
                  <c:pt idx="3">
                    <c:v>179.2g</c:v>
                  </c:pt>
                  <c:pt idx="5">
                    <c:v>10.2g</c:v>
                  </c:pt>
                  <c:pt idx="6">
                    <c:v>54.3g</c:v>
                  </c:pt>
                  <c:pt idx="7">
                    <c:v>98g</c:v>
                  </c:pt>
                  <c:pt idx="8">
                    <c:v>179.2g</c:v>
                  </c:pt>
                  <c:pt idx="11">
                    <c:v>10.2g</c:v>
                  </c:pt>
                  <c:pt idx="12">
                    <c:v>54.3g</c:v>
                  </c:pt>
                  <c:pt idx="13">
                    <c:v>98g</c:v>
                  </c:pt>
                  <c:pt idx="14">
                    <c:v>179.2g</c:v>
                  </c:pt>
                  <c:pt idx="16">
                    <c:v>10.2g</c:v>
                  </c:pt>
                  <c:pt idx="17">
                    <c:v>54.3g</c:v>
                  </c:pt>
                  <c:pt idx="18">
                    <c:v>98g</c:v>
                  </c:pt>
                  <c:pt idx="19">
                    <c:v>179.2g</c:v>
                  </c:pt>
                  <c:pt idx="22">
                    <c:v>10.2g</c:v>
                  </c:pt>
                  <c:pt idx="23">
                    <c:v>54.3g</c:v>
                  </c:pt>
                  <c:pt idx="24">
                    <c:v>98g</c:v>
                  </c:pt>
                  <c:pt idx="25">
                    <c:v>179.2g</c:v>
                  </c:pt>
                  <c:pt idx="27">
                    <c:v>10.2g</c:v>
                  </c:pt>
                  <c:pt idx="28">
                    <c:v>54.3g</c:v>
                  </c:pt>
                  <c:pt idx="29">
                    <c:v>98g</c:v>
                  </c:pt>
                  <c:pt idx="30">
                    <c:v>179.2g</c:v>
                  </c:pt>
                  <c:pt idx="33">
                    <c:v>10.2g</c:v>
                  </c:pt>
                  <c:pt idx="34">
                    <c:v>54.3g</c:v>
                  </c:pt>
                  <c:pt idx="35">
                    <c:v>98g</c:v>
                  </c:pt>
                  <c:pt idx="36">
                    <c:v>179.2g</c:v>
                  </c:pt>
                  <c:pt idx="38">
                    <c:v>10.2g</c:v>
                  </c:pt>
                  <c:pt idx="39">
                    <c:v>54.3g</c:v>
                  </c:pt>
                  <c:pt idx="40">
                    <c:v>98g</c:v>
                  </c:pt>
                  <c:pt idx="41">
                    <c:v>179.2g</c:v>
                  </c:pt>
                </c:lvl>
                <c:lvl>
                  <c:pt idx="0">
                    <c:v>Male</c:v>
                  </c:pt>
                  <c:pt idx="5">
                    <c:v>Female</c:v>
                  </c:pt>
                  <c:pt idx="11">
                    <c:v>Male</c:v>
                  </c:pt>
                  <c:pt idx="16">
                    <c:v>Female</c:v>
                  </c:pt>
                  <c:pt idx="22">
                    <c:v>Male</c:v>
                  </c:pt>
                  <c:pt idx="27">
                    <c:v>Female</c:v>
                  </c:pt>
                  <c:pt idx="33">
                    <c:v>Male</c:v>
                  </c:pt>
                  <c:pt idx="38">
                    <c:v>Female</c:v>
                  </c:pt>
                </c:lvl>
                <c:lvl>
                  <c:pt idx="0">
                    <c:v>1-8 years</c:v>
                  </c:pt>
                  <c:pt idx="11">
                    <c:v>9-18 years</c:v>
                  </c:pt>
                  <c:pt idx="22">
                    <c:v>19-50 years</c:v>
                  </c:pt>
                  <c:pt idx="33">
                    <c:v>51-79 years</c:v>
                  </c:pt>
                </c:lvl>
              </c:multiLvlStrCache>
            </c:multiLvlStrRef>
          </c:cat>
          <c:val>
            <c:numRef>
              <c:f>'Protein sources figure (2)'!$AP$4:$AP$45</c:f>
              <c:numCache>
                <c:formatCode>General</c:formatCode>
                <c:ptCount val="42"/>
                <c:pt idx="0">
                  <c:v>0.84084677321593737</c:v>
                </c:pt>
                <c:pt idx="1">
                  <c:v>0.81643793833715594</c:v>
                </c:pt>
                <c:pt idx="2">
                  <c:v>0.78994967416890738</c:v>
                </c:pt>
                <c:pt idx="3">
                  <c:v>0.73487440697226603</c:v>
                </c:pt>
                <c:pt idx="5">
                  <c:v>0.80392730482592156</c:v>
                </c:pt>
                <c:pt idx="6">
                  <c:v>0.79400710406023089</c:v>
                </c:pt>
                <c:pt idx="7">
                  <c:v>0.78387428562290362</c:v>
                </c:pt>
                <c:pt idx="8">
                  <c:v>0.76426082027615061</c:v>
                </c:pt>
                <c:pt idx="11">
                  <c:v>0.67448999660881026</c:v>
                </c:pt>
                <c:pt idx="12">
                  <c:v>0.65311147492361166</c:v>
                </c:pt>
                <c:pt idx="13">
                  <c:v>0.63141194563303094</c:v>
                </c:pt>
                <c:pt idx="14">
                  <c:v>0.58995916346505695</c:v>
                </c:pt>
                <c:pt idx="16">
                  <c:v>0.6373045606843154</c:v>
                </c:pt>
                <c:pt idx="17">
                  <c:v>0.6331341792644527</c:v>
                </c:pt>
                <c:pt idx="18">
                  <c:v>0.62898537735807891</c:v>
                </c:pt>
                <c:pt idx="19">
                  <c:v>0.62123503230036936</c:v>
                </c:pt>
                <c:pt idx="22">
                  <c:v>0.74082912004307522</c:v>
                </c:pt>
                <c:pt idx="23">
                  <c:v>0.73318944790647833</c:v>
                </c:pt>
                <c:pt idx="24">
                  <c:v>0.7255035920580104</c:v>
                </c:pt>
                <c:pt idx="25">
                  <c:v>0.7109261450696065</c:v>
                </c:pt>
                <c:pt idx="27">
                  <c:v>0.74051571141016781</c:v>
                </c:pt>
                <c:pt idx="28">
                  <c:v>0.7300559876457603</c:v>
                </c:pt>
                <c:pt idx="29">
                  <c:v>0.71947813175007991</c:v>
                </c:pt>
                <c:pt idx="30">
                  <c:v>0.69928415156126789</c:v>
                </c:pt>
                <c:pt idx="33">
                  <c:v>0.8030830520612624</c:v>
                </c:pt>
                <c:pt idx="34">
                  <c:v>0.80147942827877794</c:v>
                </c:pt>
                <c:pt idx="35">
                  <c:v>0.79988232614973553</c:v>
                </c:pt>
                <c:pt idx="36">
                  <c:v>0.79689360286686806</c:v>
                </c:pt>
                <c:pt idx="38">
                  <c:v>0.79958353781006908</c:v>
                </c:pt>
                <c:pt idx="39">
                  <c:v>0.80083152246137923</c:v>
                </c:pt>
                <c:pt idx="40">
                  <c:v>0.80206339778383795</c:v>
                </c:pt>
                <c:pt idx="41">
                  <c:v>0.8043396711028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9B2-4428-A946-12EA2F8BF8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5618392"/>
        <c:axId val="696466936"/>
      </c:lineChart>
      <c:catAx>
        <c:axId val="744061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4431280"/>
        <c:crosses val="autoZero"/>
        <c:auto val="1"/>
        <c:lblAlgn val="ctr"/>
        <c:lblOffset val="100"/>
        <c:noMultiLvlLbl val="0"/>
      </c:catAx>
      <c:valAx>
        <c:axId val="314431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mount (g/2000kca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4061760"/>
        <c:crosses val="autoZero"/>
        <c:crossBetween val="between"/>
      </c:valAx>
      <c:valAx>
        <c:axId val="696466936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bability of consump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618392"/>
        <c:crosses val="max"/>
        <c:crossBetween val="between"/>
      </c:valAx>
      <c:catAx>
        <c:axId val="4156183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964669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1</Pages>
  <Words>1692</Words>
  <Characters>964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erschop, Samantha</cp:lastModifiedBy>
  <cp:revision>3</cp:revision>
  <cp:lastPrinted>2013-10-03T12:51:00Z</cp:lastPrinted>
  <dcterms:created xsi:type="dcterms:W3CDTF">2022-01-10T13:42:00Z</dcterms:created>
  <dcterms:modified xsi:type="dcterms:W3CDTF">2022-01-11T14:16:00Z</dcterms:modified>
</cp:coreProperties>
</file>